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29BE0" w14:textId="4C71DCA6" w:rsidR="003C5A90" w:rsidRPr="00167EEB" w:rsidRDefault="003C5A90" w:rsidP="003C5A90">
      <w:pPr>
        <w:shd w:val="clear" w:color="auto" w:fill="FFFFFF"/>
        <w:rPr>
          <w:b/>
          <w:color w:val="333333"/>
        </w:rPr>
      </w:pPr>
      <w:bookmarkStart w:id="0" w:name="_Toc114522617"/>
      <w:r w:rsidRPr="00167EEB">
        <w:rPr>
          <w:b/>
          <w:color w:val="333333"/>
        </w:rPr>
        <w:t>Additional files Supplementary Table</w:t>
      </w:r>
    </w:p>
    <w:p w14:paraId="472AB308" w14:textId="77777777" w:rsidR="0084069A" w:rsidRPr="00167EEB" w:rsidRDefault="0084069A" w:rsidP="003C5A90">
      <w:pPr>
        <w:shd w:val="clear" w:color="auto" w:fill="FFFFFF"/>
        <w:rPr>
          <w:b/>
          <w:color w:val="333333"/>
        </w:rPr>
      </w:pPr>
    </w:p>
    <w:p w14:paraId="7182D0FD" w14:textId="77777777" w:rsidR="003C5A90" w:rsidRPr="00167EEB" w:rsidRDefault="003C5A90" w:rsidP="003C5A90">
      <w:pPr>
        <w:shd w:val="clear" w:color="auto" w:fill="FFFFFF"/>
        <w:rPr>
          <w:color w:val="333333"/>
        </w:rPr>
      </w:pPr>
    </w:p>
    <w:p w14:paraId="5900E995" w14:textId="77777777" w:rsidR="00D42C59" w:rsidRPr="006F5C93" w:rsidRDefault="003C5A90" w:rsidP="00D42C59">
      <w:pPr>
        <w:spacing w:line="480" w:lineRule="auto"/>
        <w:rPr>
          <w:b/>
          <w:bCs/>
        </w:rPr>
      </w:pPr>
      <w:proofErr w:type="spellStart"/>
      <w:r w:rsidRPr="00167EEB">
        <w:rPr>
          <w:color w:val="333333"/>
        </w:rPr>
        <w:t>i</w:t>
      </w:r>
      <w:proofErr w:type="spellEnd"/>
      <w:r w:rsidRPr="00167EEB">
        <w:rPr>
          <w:color w:val="333333"/>
        </w:rPr>
        <w:t xml:space="preserve">) </w:t>
      </w:r>
      <w:r w:rsidRPr="00167EEB">
        <w:t xml:space="preserve">File name: </w:t>
      </w:r>
      <w:r w:rsidR="00A849E2" w:rsidRPr="00331149">
        <w:rPr>
          <w:b/>
          <w:bCs/>
        </w:rPr>
        <w:t xml:space="preserve">S1 </w:t>
      </w:r>
      <w:r w:rsidR="00331149" w:rsidRPr="00331149">
        <w:rPr>
          <w:b/>
          <w:bCs/>
        </w:rPr>
        <w:t>Table.</w:t>
      </w:r>
      <w:r w:rsidRPr="00331149">
        <w:rPr>
          <w:b/>
          <w:bCs/>
        </w:rPr>
        <w:t xml:space="preserve"> </w:t>
      </w:r>
      <w:r w:rsidR="00331149" w:rsidRPr="00331149">
        <w:rPr>
          <w:b/>
          <w:bCs/>
        </w:rPr>
        <w:t>T</w:t>
      </w:r>
      <w:r w:rsidRPr="00331149">
        <w:rPr>
          <w:b/>
          <w:bCs/>
        </w:rPr>
        <w:t xml:space="preserve">est-retest </w:t>
      </w:r>
      <w:r w:rsidRPr="00D42C59">
        <w:rPr>
          <w:b/>
          <w:bCs/>
        </w:rPr>
        <w:t>reliability</w:t>
      </w:r>
      <w:r w:rsidR="00A849E2" w:rsidRPr="00D42C59">
        <w:rPr>
          <w:b/>
          <w:bCs/>
        </w:rPr>
        <w:t xml:space="preserve"> </w:t>
      </w:r>
      <w:r w:rsidR="00D42C59" w:rsidRPr="006F5C93">
        <w:rPr>
          <w:b/>
          <w:bCs/>
        </w:rPr>
        <w:t>result</w:t>
      </w:r>
      <w:r w:rsidR="00D42C59" w:rsidRPr="003C7B69">
        <w:rPr>
          <w:b/>
          <w:bCs/>
        </w:rPr>
        <w:t>s</w:t>
      </w:r>
      <w:r w:rsidR="00D42C59" w:rsidRPr="006F5C93">
        <w:rPr>
          <w:b/>
          <w:bCs/>
        </w:rPr>
        <w:t xml:space="preserve"> of the Needs Assessment Tool for Colorectal Cancer (</w:t>
      </w:r>
      <w:proofErr w:type="spellStart"/>
      <w:r w:rsidR="00D42C59" w:rsidRPr="006F5C93">
        <w:rPr>
          <w:b/>
          <w:bCs/>
        </w:rPr>
        <w:t>NeAT</w:t>
      </w:r>
      <w:proofErr w:type="spellEnd"/>
      <w:r w:rsidR="00D42C59" w:rsidRPr="006F5C93">
        <w:rPr>
          <w:b/>
          <w:bCs/>
        </w:rPr>
        <w:t>-CC).</w:t>
      </w:r>
    </w:p>
    <w:p w14:paraId="6E9A1BF7" w14:textId="130DD13F" w:rsidR="003C5A90" w:rsidRPr="00167EEB" w:rsidRDefault="003C5A90" w:rsidP="003C5A90">
      <w:pPr>
        <w:spacing w:line="480" w:lineRule="auto"/>
      </w:pPr>
      <w:r w:rsidRPr="00167EEB">
        <w:t>File format: Doc</w:t>
      </w:r>
    </w:p>
    <w:p w14:paraId="3E76745F" w14:textId="77777777" w:rsidR="00133AC3" w:rsidRPr="008744E6" w:rsidRDefault="003C5A90" w:rsidP="00133AC3">
      <w:pPr>
        <w:spacing w:line="480" w:lineRule="auto"/>
      </w:pPr>
      <w:r w:rsidRPr="00167EEB">
        <w:t xml:space="preserve">Description of data: </w:t>
      </w:r>
      <w:r w:rsidR="00133AC3" w:rsidRPr="006F5C93">
        <w:t xml:space="preserve">This table presents the test–retest reliability </w:t>
      </w:r>
      <w:bookmarkStart w:id="1" w:name="_Hlk209734022"/>
      <w:r w:rsidR="00133AC3" w:rsidRPr="006F5C93">
        <w:t>analysis for the Needs Assessment Tool for Colorectal Cancer (</w:t>
      </w:r>
      <w:proofErr w:type="spellStart"/>
      <w:r w:rsidR="00133AC3" w:rsidRPr="006F5C93">
        <w:t>NeAT</w:t>
      </w:r>
      <w:proofErr w:type="spellEnd"/>
      <w:r w:rsidR="00133AC3" w:rsidRPr="006F5C93">
        <w:t>-CC)</w:t>
      </w:r>
      <w:bookmarkEnd w:id="1"/>
      <w:r w:rsidR="00133AC3" w:rsidRPr="006F5C93">
        <w:t xml:space="preserve">, including </w:t>
      </w:r>
      <w:r w:rsidR="00133AC3">
        <w:t>Weighted Kappa</w:t>
      </w:r>
      <w:r w:rsidR="00133AC3" w:rsidRPr="006F5C93">
        <w:t xml:space="preserve"> for each </w:t>
      </w:r>
      <w:r w:rsidR="00133AC3">
        <w:t>item</w:t>
      </w:r>
      <w:r w:rsidR="00133AC3" w:rsidRPr="006F5C93">
        <w:t>.</w:t>
      </w:r>
    </w:p>
    <w:p w14:paraId="4F7C8C57" w14:textId="615B4703" w:rsidR="003C5A90" w:rsidRDefault="003C5A90" w:rsidP="00133AC3">
      <w:pPr>
        <w:spacing w:line="480" w:lineRule="auto"/>
        <w:rPr>
          <w:rFonts w:ascii="Arial" w:eastAsia="MS Mincho" w:hAnsi="Arial" w:cs="Arial"/>
          <w:b/>
          <w:noProof/>
          <w:lang w:val="en-US" w:eastAsia="ms-MY"/>
        </w:rPr>
      </w:pPr>
      <w:r>
        <w:rPr>
          <w:rFonts w:ascii="Arial" w:hAnsi="Arial" w:cs="Arial"/>
        </w:rPr>
        <w:br w:type="page"/>
      </w:r>
    </w:p>
    <w:p w14:paraId="660636D0" w14:textId="33764B92" w:rsidR="00377DAF" w:rsidRPr="00167EEB" w:rsidRDefault="00377DAF" w:rsidP="00377DAF">
      <w:pPr>
        <w:pStyle w:val="Caption"/>
        <w:rPr>
          <w:szCs w:val="24"/>
        </w:rPr>
      </w:pPr>
      <w:r w:rsidRPr="00167EEB">
        <w:rPr>
          <w:szCs w:val="24"/>
        </w:rPr>
        <w:lastRenderedPageBreak/>
        <w:t>S</w:t>
      </w:r>
      <w:r w:rsidR="00531068">
        <w:rPr>
          <w:szCs w:val="24"/>
        </w:rPr>
        <w:t>1</w:t>
      </w:r>
      <w:r w:rsidRPr="00167EEB">
        <w:rPr>
          <w:szCs w:val="24"/>
        </w:rPr>
        <w:t xml:space="preserve"> </w:t>
      </w:r>
      <w:r w:rsidR="00531068">
        <w:rPr>
          <w:szCs w:val="24"/>
        </w:rPr>
        <w:t>T</w:t>
      </w:r>
      <w:r w:rsidRPr="00167EEB">
        <w:rPr>
          <w:szCs w:val="24"/>
        </w:rPr>
        <w:t>able</w:t>
      </w:r>
      <w:r w:rsidR="00531068">
        <w:rPr>
          <w:szCs w:val="24"/>
        </w:rPr>
        <w:t>.</w:t>
      </w:r>
      <w:r w:rsidRPr="00167EEB">
        <w:rPr>
          <w:szCs w:val="24"/>
        </w:rPr>
        <w:t xml:space="preserve"> Test-retest reliability </w:t>
      </w:r>
      <w:bookmarkEnd w:id="0"/>
      <w:r w:rsidR="00531068">
        <w:rPr>
          <w:szCs w:val="24"/>
        </w:rPr>
        <w:t>resul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2"/>
        <w:gridCol w:w="3402"/>
        <w:gridCol w:w="1017"/>
        <w:gridCol w:w="1338"/>
        <w:gridCol w:w="1508"/>
      </w:tblGrid>
      <w:tr w:rsidR="00377DAF" w:rsidRPr="00167EEB" w14:paraId="72897A14" w14:textId="77777777" w:rsidTr="00C6007E">
        <w:trPr>
          <w:trHeight w:val="227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F0282" w14:textId="479A108B" w:rsidR="00377DAF" w:rsidRPr="00167EEB" w:rsidRDefault="00377DAF" w:rsidP="00C6007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 w:rsidRPr="00167EEB">
              <w:rPr>
                <w:b/>
                <w:bCs/>
                <w:color w:val="000000"/>
              </w:rPr>
              <w:t>Initial domain</w:t>
            </w:r>
          </w:p>
          <w:p w14:paraId="04099B2A" w14:textId="500FE8ED" w:rsidR="00377DAF" w:rsidRPr="00167EEB" w:rsidRDefault="00377DAF" w:rsidP="00C6007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67EEB">
              <w:rPr>
                <w:b/>
                <w:bCs/>
                <w:color w:val="000000"/>
              </w:rPr>
              <w:t>/Item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25573" w14:textId="5D3B0C0A" w:rsidR="00377DAF" w:rsidRPr="00167EEB" w:rsidRDefault="00377DAF" w:rsidP="00C6007E">
            <w:pPr>
              <w:pStyle w:val="NormalWeb"/>
              <w:jc w:val="center"/>
            </w:pPr>
            <w:r w:rsidRPr="00167EEB">
              <w:rPr>
                <w:b/>
                <w:bCs/>
              </w:rPr>
              <w:t>Question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509A6" w14:textId="5E3E63DF" w:rsidR="00377DAF" w:rsidRPr="00167EEB" w:rsidRDefault="00377DAF" w:rsidP="00C6007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67EEB">
              <w:rPr>
                <w:b/>
                <w:bCs/>
                <w:color w:val="000000"/>
              </w:rPr>
              <w:t>Weighted Kapp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FFC4D" w14:textId="1A8A57BA" w:rsidR="00377DAF" w:rsidRPr="00167EEB" w:rsidRDefault="00377DAF" w:rsidP="00C6007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67EEB">
              <w:rPr>
                <w:b/>
                <w:bCs/>
                <w:color w:val="000000"/>
              </w:rPr>
              <w:t>95%CI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EC507" w14:textId="7C7986F3" w:rsidR="00377DAF" w:rsidRPr="00167EEB" w:rsidRDefault="00377DAF" w:rsidP="00C6007E">
            <w:pPr>
              <w:jc w:val="center"/>
              <w:rPr>
                <w:b/>
              </w:rPr>
            </w:pPr>
            <w:r w:rsidRPr="00167EEB">
              <w:rPr>
                <w:b/>
              </w:rPr>
              <w:t>Agreement level</w:t>
            </w:r>
          </w:p>
        </w:tc>
      </w:tr>
      <w:tr w:rsidR="00377DAF" w:rsidRPr="00167EEB" w14:paraId="0658E4FD" w14:textId="77777777" w:rsidTr="00377DAF">
        <w:trPr>
          <w:trHeight w:val="227"/>
        </w:trPr>
        <w:tc>
          <w:tcPr>
            <w:tcW w:w="8507" w:type="dxa"/>
            <w:gridSpan w:val="5"/>
            <w:tcBorders>
              <w:top w:val="single" w:sz="4" w:space="0" w:color="auto"/>
            </w:tcBorders>
          </w:tcPr>
          <w:p w14:paraId="15E17BD9" w14:textId="790120CD" w:rsidR="00377DAF" w:rsidRPr="00167EEB" w:rsidRDefault="00377DAF" w:rsidP="00377DAF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167EEB">
              <w:rPr>
                <w:b/>
                <w:bCs/>
                <w:color w:val="000000"/>
                <w:sz w:val="22"/>
                <w:szCs w:val="22"/>
              </w:rPr>
              <w:t>A) Diagnosis</w:t>
            </w:r>
          </w:p>
        </w:tc>
      </w:tr>
      <w:tr w:rsidR="00377DAF" w:rsidRPr="00167EEB" w14:paraId="3EF98A2C" w14:textId="77777777" w:rsidTr="00815CED">
        <w:trPr>
          <w:trHeight w:val="227"/>
        </w:trPr>
        <w:tc>
          <w:tcPr>
            <w:tcW w:w="1242" w:type="dxa"/>
          </w:tcPr>
          <w:p w14:paraId="1B557762" w14:textId="5FD333ED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A1</w:t>
            </w:r>
          </w:p>
        </w:tc>
        <w:tc>
          <w:tcPr>
            <w:tcW w:w="3402" w:type="dxa"/>
          </w:tcPr>
          <w:p w14:paraId="447BE6E3" w14:textId="77777777" w:rsidR="00377DAF" w:rsidRPr="00167EEB" w:rsidRDefault="00377DAF" w:rsidP="00377DAF">
            <w:pPr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>I need healthcare professionals to be understanding and sensitive to my feelings when breaking the news that I have cancer</w:t>
            </w:r>
          </w:p>
          <w:p w14:paraId="38D1AA4B" w14:textId="77777777" w:rsidR="00377DAF" w:rsidRPr="00167EEB" w:rsidRDefault="00377DAF" w:rsidP="00377D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7" w:type="dxa"/>
          </w:tcPr>
          <w:p w14:paraId="6055597F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5143</w:t>
            </w:r>
          </w:p>
          <w:p w14:paraId="5E7EC1DB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8" w:type="dxa"/>
          </w:tcPr>
          <w:p w14:paraId="3FDFDAC1" w14:textId="45573E78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241 to 0.787</w:t>
            </w:r>
          </w:p>
        </w:tc>
        <w:tc>
          <w:tcPr>
            <w:tcW w:w="1508" w:type="dxa"/>
          </w:tcPr>
          <w:p w14:paraId="09D8030C" w14:textId="3F04598F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377DAF" w:rsidRPr="00167EEB" w14:paraId="5325A8CC" w14:textId="77777777" w:rsidTr="00531068">
        <w:trPr>
          <w:trHeight w:val="227"/>
        </w:trPr>
        <w:tc>
          <w:tcPr>
            <w:tcW w:w="1242" w:type="dxa"/>
          </w:tcPr>
          <w:p w14:paraId="69B31ACC" w14:textId="24ECA63B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A2</w:t>
            </w:r>
          </w:p>
        </w:tc>
        <w:tc>
          <w:tcPr>
            <w:tcW w:w="3402" w:type="dxa"/>
          </w:tcPr>
          <w:p w14:paraId="25B1F2C3" w14:textId="77777777" w:rsidR="00377DAF" w:rsidRPr="00167EEB" w:rsidRDefault="00377DAF" w:rsidP="00377DAF">
            <w:pPr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>I need access to counseling and psychological services as soon as possible after the doctor tells me that I have cancer</w:t>
            </w:r>
          </w:p>
          <w:p w14:paraId="1717E18C" w14:textId="77777777" w:rsidR="00377DAF" w:rsidRPr="00167EEB" w:rsidRDefault="00377DAF" w:rsidP="00377D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7" w:type="dxa"/>
          </w:tcPr>
          <w:p w14:paraId="36BAE7B3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5576</w:t>
            </w:r>
          </w:p>
          <w:p w14:paraId="0A347EBF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8" w:type="dxa"/>
          </w:tcPr>
          <w:p w14:paraId="1AEF126C" w14:textId="3B579518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335 to 0.780</w:t>
            </w:r>
          </w:p>
        </w:tc>
        <w:tc>
          <w:tcPr>
            <w:tcW w:w="1508" w:type="dxa"/>
          </w:tcPr>
          <w:p w14:paraId="60A27314" w14:textId="29FF961B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377DAF" w:rsidRPr="00167EEB" w14:paraId="5403ACCC" w14:textId="77777777" w:rsidTr="00531068">
        <w:trPr>
          <w:trHeight w:val="227"/>
        </w:trPr>
        <w:tc>
          <w:tcPr>
            <w:tcW w:w="1242" w:type="dxa"/>
            <w:tcBorders>
              <w:bottom w:val="dashSmallGap" w:sz="4" w:space="0" w:color="auto"/>
            </w:tcBorders>
          </w:tcPr>
          <w:p w14:paraId="66C96E7A" w14:textId="4D2E6239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A3</w:t>
            </w:r>
          </w:p>
        </w:tc>
        <w:tc>
          <w:tcPr>
            <w:tcW w:w="3402" w:type="dxa"/>
            <w:tcBorders>
              <w:bottom w:val="dashSmallGap" w:sz="4" w:space="0" w:color="auto"/>
            </w:tcBorders>
          </w:tcPr>
          <w:p w14:paraId="077B0B70" w14:textId="77777777" w:rsidR="00377DAF" w:rsidRPr="00167EEB" w:rsidRDefault="00377DAF" w:rsidP="00377DAF">
            <w:pPr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>I need to be informed about cancer support groups as soon as possible</w:t>
            </w:r>
          </w:p>
          <w:p w14:paraId="58A02C64" w14:textId="77777777" w:rsidR="00377DAF" w:rsidRPr="00167EEB" w:rsidRDefault="00377DAF" w:rsidP="00377D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7" w:type="dxa"/>
            <w:tcBorders>
              <w:bottom w:val="dashSmallGap" w:sz="4" w:space="0" w:color="auto"/>
            </w:tcBorders>
          </w:tcPr>
          <w:p w14:paraId="16727C4A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5283</w:t>
            </w:r>
          </w:p>
          <w:p w14:paraId="13D3CBA7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8" w:type="dxa"/>
            <w:tcBorders>
              <w:bottom w:val="dashSmallGap" w:sz="4" w:space="0" w:color="auto"/>
            </w:tcBorders>
          </w:tcPr>
          <w:p w14:paraId="3F38788B" w14:textId="4116E9FD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282 to 0.775</w:t>
            </w:r>
          </w:p>
        </w:tc>
        <w:tc>
          <w:tcPr>
            <w:tcW w:w="1508" w:type="dxa"/>
            <w:tcBorders>
              <w:bottom w:val="dashSmallGap" w:sz="4" w:space="0" w:color="auto"/>
            </w:tcBorders>
          </w:tcPr>
          <w:p w14:paraId="74755325" w14:textId="271B7736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377DAF" w:rsidRPr="00167EEB" w14:paraId="6368AB1B" w14:textId="77777777" w:rsidTr="00531068">
        <w:trPr>
          <w:trHeight w:val="227"/>
        </w:trPr>
        <w:tc>
          <w:tcPr>
            <w:tcW w:w="8507" w:type="dxa"/>
            <w:gridSpan w:val="5"/>
            <w:tcBorders>
              <w:top w:val="dashSmallGap" w:sz="4" w:space="0" w:color="auto"/>
            </w:tcBorders>
          </w:tcPr>
          <w:p w14:paraId="249AD84C" w14:textId="53729C56" w:rsidR="00377DAF" w:rsidRPr="00167EEB" w:rsidRDefault="00377DAF" w:rsidP="00C6007E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sz w:val="22"/>
                <w:szCs w:val="22"/>
              </w:rPr>
            </w:pPr>
            <w:r w:rsidRPr="00167EEB">
              <w:rPr>
                <w:b/>
                <w:bCs/>
                <w:color w:val="000000"/>
                <w:sz w:val="22"/>
                <w:szCs w:val="22"/>
              </w:rPr>
              <w:t>B) Psychosocial</w:t>
            </w:r>
          </w:p>
        </w:tc>
      </w:tr>
      <w:tr w:rsidR="00377DAF" w:rsidRPr="00167EEB" w14:paraId="3B633FEE" w14:textId="77777777" w:rsidTr="00815CED">
        <w:trPr>
          <w:trHeight w:val="227"/>
        </w:trPr>
        <w:tc>
          <w:tcPr>
            <w:tcW w:w="1242" w:type="dxa"/>
          </w:tcPr>
          <w:p w14:paraId="455171CA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B4</w:t>
            </w:r>
          </w:p>
        </w:tc>
        <w:tc>
          <w:tcPr>
            <w:tcW w:w="3402" w:type="dxa"/>
          </w:tcPr>
          <w:p w14:paraId="6087228E" w14:textId="77777777" w:rsidR="00377DAF" w:rsidRPr="00167EEB" w:rsidRDefault="00377DAF" w:rsidP="00377DAF">
            <w:pPr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>I need healthcare professionals to be more compassionate during my treatment sessions and follow-ups</w:t>
            </w:r>
          </w:p>
          <w:p w14:paraId="3B458910" w14:textId="77777777" w:rsidR="00377DAF" w:rsidRPr="00167EEB" w:rsidRDefault="00377DAF" w:rsidP="00377D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7" w:type="dxa"/>
          </w:tcPr>
          <w:p w14:paraId="75A7FEBB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5431</w:t>
            </w:r>
          </w:p>
          <w:p w14:paraId="48E4368E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8" w:type="dxa"/>
          </w:tcPr>
          <w:p w14:paraId="760DD1B4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349 to 0.737</w:t>
            </w:r>
          </w:p>
        </w:tc>
        <w:tc>
          <w:tcPr>
            <w:tcW w:w="1508" w:type="dxa"/>
          </w:tcPr>
          <w:p w14:paraId="0B32EAB8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377DAF" w:rsidRPr="00167EEB" w14:paraId="765DE6A3" w14:textId="77777777" w:rsidTr="00815CED">
        <w:trPr>
          <w:trHeight w:val="227"/>
        </w:trPr>
        <w:tc>
          <w:tcPr>
            <w:tcW w:w="1242" w:type="dxa"/>
          </w:tcPr>
          <w:p w14:paraId="699851F1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B5</w:t>
            </w:r>
          </w:p>
        </w:tc>
        <w:tc>
          <w:tcPr>
            <w:tcW w:w="3402" w:type="dxa"/>
          </w:tcPr>
          <w:p w14:paraId="0815A447" w14:textId="77777777" w:rsidR="00377DAF" w:rsidRPr="00167EEB" w:rsidRDefault="00377DAF" w:rsidP="00113D92">
            <w:pPr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 xml:space="preserve">I need access to counseling and psychological services </w:t>
            </w:r>
          </w:p>
          <w:p w14:paraId="11D09E7F" w14:textId="7051AAE2" w:rsidR="00113D92" w:rsidRPr="00167EEB" w:rsidRDefault="00113D92" w:rsidP="00113D9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7" w:type="dxa"/>
          </w:tcPr>
          <w:p w14:paraId="0B5D1E52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6414</w:t>
            </w:r>
          </w:p>
          <w:p w14:paraId="0E60DB67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8" w:type="dxa"/>
          </w:tcPr>
          <w:p w14:paraId="34CDA6F5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479 to 0.803</w:t>
            </w:r>
          </w:p>
        </w:tc>
        <w:tc>
          <w:tcPr>
            <w:tcW w:w="1508" w:type="dxa"/>
          </w:tcPr>
          <w:p w14:paraId="508AC2BE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Substantial</w:t>
            </w:r>
          </w:p>
        </w:tc>
      </w:tr>
      <w:tr w:rsidR="00377DAF" w:rsidRPr="00167EEB" w14:paraId="32B93E1F" w14:textId="77777777" w:rsidTr="00815CED">
        <w:trPr>
          <w:trHeight w:val="227"/>
        </w:trPr>
        <w:tc>
          <w:tcPr>
            <w:tcW w:w="1242" w:type="dxa"/>
          </w:tcPr>
          <w:p w14:paraId="0B65DF79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B6</w:t>
            </w:r>
          </w:p>
        </w:tc>
        <w:tc>
          <w:tcPr>
            <w:tcW w:w="3402" w:type="dxa"/>
          </w:tcPr>
          <w:p w14:paraId="5E3AD9EE" w14:textId="77777777" w:rsidR="00377DAF" w:rsidRPr="00167EEB" w:rsidRDefault="00377DAF" w:rsidP="00377DAF">
            <w:pPr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>I need religious or spiritual support to cope with my emotions</w:t>
            </w:r>
          </w:p>
          <w:p w14:paraId="12C7696A" w14:textId="77777777" w:rsidR="00377DAF" w:rsidRPr="00167EEB" w:rsidRDefault="00377DAF" w:rsidP="00377D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7" w:type="dxa"/>
          </w:tcPr>
          <w:p w14:paraId="0723B4D8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4199</w:t>
            </w:r>
          </w:p>
          <w:p w14:paraId="7FDD71D2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8" w:type="dxa"/>
          </w:tcPr>
          <w:p w14:paraId="6D647DB2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131 to 0.709</w:t>
            </w:r>
          </w:p>
        </w:tc>
        <w:tc>
          <w:tcPr>
            <w:tcW w:w="1508" w:type="dxa"/>
          </w:tcPr>
          <w:p w14:paraId="433711F8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377DAF" w:rsidRPr="00167EEB" w14:paraId="0281D47B" w14:textId="77777777" w:rsidTr="00C6007E">
        <w:trPr>
          <w:trHeight w:val="227"/>
        </w:trPr>
        <w:tc>
          <w:tcPr>
            <w:tcW w:w="1242" w:type="dxa"/>
          </w:tcPr>
          <w:p w14:paraId="0790FBBD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B7</w:t>
            </w:r>
          </w:p>
        </w:tc>
        <w:tc>
          <w:tcPr>
            <w:tcW w:w="3402" w:type="dxa"/>
          </w:tcPr>
          <w:p w14:paraId="60163848" w14:textId="77777777" w:rsidR="00377DAF" w:rsidRPr="00167EEB" w:rsidRDefault="00377DAF" w:rsidP="00377DAF">
            <w:pPr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>I need help to cope with my worries and fear of recurrence</w:t>
            </w:r>
          </w:p>
        </w:tc>
        <w:tc>
          <w:tcPr>
            <w:tcW w:w="1017" w:type="dxa"/>
          </w:tcPr>
          <w:p w14:paraId="4F7A0BF4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5439</w:t>
            </w:r>
          </w:p>
          <w:p w14:paraId="18297BC4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8" w:type="dxa"/>
          </w:tcPr>
          <w:p w14:paraId="0A7DC5CE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380 to 0.708</w:t>
            </w:r>
          </w:p>
        </w:tc>
        <w:tc>
          <w:tcPr>
            <w:tcW w:w="1508" w:type="dxa"/>
          </w:tcPr>
          <w:p w14:paraId="161A1AC6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377DAF" w:rsidRPr="00167EEB" w14:paraId="290A40D2" w14:textId="77777777" w:rsidTr="007C101D">
        <w:trPr>
          <w:trHeight w:val="227"/>
        </w:trPr>
        <w:tc>
          <w:tcPr>
            <w:tcW w:w="1242" w:type="dxa"/>
            <w:hideMark/>
          </w:tcPr>
          <w:p w14:paraId="49C12F27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B8</w:t>
            </w:r>
          </w:p>
        </w:tc>
        <w:tc>
          <w:tcPr>
            <w:tcW w:w="3402" w:type="dxa"/>
          </w:tcPr>
          <w:p w14:paraId="133AB50D" w14:textId="07595158" w:rsidR="00377DAF" w:rsidRPr="00167EEB" w:rsidRDefault="00377DAF" w:rsidP="00377DAF">
            <w:pPr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>I need help to accept changes in my body (</w:t>
            </w:r>
            <w:r w:rsidR="00C91A23" w:rsidRPr="00167EEB">
              <w:rPr>
                <w:sz w:val="22"/>
                <w:szCs w:val="22"/>
                <w:lang w:val="en-US"/>
              </w:rPr>
              <w:t>example</w:t>
            </w:r>
            <w:r w:rsidR="00FB577F" w:rsidRPr="00167EEB">
              <w:rPr>
                <w:sz w:val="22"/>
                <w:szCs w:val="22"/>
                <w:lang w:val="en-US"/>
              </w:rPr>
              <w:t>:</w:t>
            </w:r>
            <w:r w:rsidRPr="00167EEB">
              <w:rPr>
                <w:sz w:val="22"/>
                <w:szCs w:val="22"/>
                <w:lang w:val="en-US"/>
              </w:rPr>
              <w:t xml:space="preserve"> surgery scars, wearing a colostomy bag) and to boost my body image and self confidence</w:t>
            </w:r>
          </w:p>
          <w:p w14:paraId="4E4081F2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hideMark/>
          </w:tcPr>
          <w:p w14:paraId="1BC61308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4874</w:t>
            </w:r>
          </w:p>
          <w:p w14:paraId="18D4E5E3" w14:textId="77777777" w:rsidR="00377DAF" w:rsidRPr="00167EEB" w:rsidRDefault="00377DAF" w:rsidP="00377D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38" w:type="dxa"/>
            <w:hideMark/>
          </w:tcPr>
          <w:p w14:paraId="3A83EFFC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243 to 0.732</w:t>
            </w:r>
          </w:p>
        </w:tc>
        <w:tc>
          <w:tcPr>
            <w:tcW w:w="1508" w:type="dxa"/>
          </w:tcPr>
          <w:p w14:paraId="729A6B10" w14:textId="77777777" w:rsidR="00377DAF" w:rsidRPr="00167EEB" w:rsidRDefault="00377DAF" w:rsidP="00377DA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7C101D" w:rsidRPr="00167EEB" w14:paraId="183AF7AD" w14:textId="77777777" w:rsidTr="007C101D">
        <w:trPr>
          <w:trHeight w:val="227"/>
        </w:trPr>
        <w:tc>
          <w:tcPr>
            <w:tcW w:w="1242" w:type="dxa"/>
          </w:tcPr>
          <w:p w14:paraId="1E0C0217" w14:textId="12035E6E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B9</w:t>
            </w:r>
          </w:p>
        </w:tc>
        <w:tc>
          <w:tcPr>
            <w:tcW w:w="3402" w:type="dxa"/>
          </w:tcPr>
          <w:p w14:paraId="264A4E3F" w14:textId="77777777" w:rsidR="007C101D" w:rsidRPr="00167EEB" w:rsidRDefault="007C101D" w:rsidP="007C101D">
            <w:pPr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>I need my family to give me more emotional support</w:t>
            </w:r>
          </w:p>
          <w:p w14:paraId="4DB8E381" w14:textId="77777777" w:rsidR="007C101D" w:rsidRPr="00167EEB" w:rsidRDefault="007C101D" w:rsidP="007C101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7" w:type="dxa"/>
          </w:tcPr>
          <w:p w14:paraId="0BA887C7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6642</w:t>
            </w:r>
          </w:p>
          <w:p w14:paraId="48FC99B7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8" w:type="dxa"/>
          </w:tcPr>
          <w:p w14:paraId="5B6D9C4E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438 to 0.891</w:t>
            </w:r>
          </w:p>
          <w:p w14:paraId="1DA1D0C2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08" w:type="dxa"/>
          </w:tcPr>
          <w:p w14:paraId="63D25CB2" w14:textId="17125353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Substantial</w:t>
            </w:r>
          </w:p>
        </w:tc>
      </w:tr>
      <w:tr w:rsidR="007C101D" w:rsidRPr="00167EEB" w14:paraId="643A5180" w14:textId="77777777" w:rsidTr="007C101D">
        <w:trPr>
          <w:trHeight w:val="227"/>
        </w:trPr>
        <w:tc>
          <w:tcPr>
            <w:tcW w:w="1242" w:type="dxa"/>
          </w:tcPr>
          <w:p w14:paraId="293C679D" w14:textId="35135BB6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B10</w:t>
            </w:r>
          </w:p>
        </w:tc>
        <w:tc>
          <w:tcPr>
            <w:tcW w:w="3402" w:type="dxa"/>
          </w:tcPr>
          <w:p w14:paraId="42B236AD" w14:textId="77777777" w:rsidR="007C101D" w:rsidRPr="00167EEB" w:rsidRDefault="007C101D" w:rsidP="007C101D">
            <w:pPr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 xml:space="preserve">I need my close family members to receive emotional/psychological support </w:t>
            </w:r>
          </w:p>
          <w:p w14:paraId="0D5FBB9E" w14:textId="77777777" w:rsidR="007C101D" w:rsidRPr="00167EEB" w:rsidRDefault="007C101D" w:rsidP="007C101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7" w:type="dxa"/>
          </w:tcPr>
          <w:p w14:paraId="49E8515B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596</w:t>
            </w:r>
          </w:p>
          <w:p w14:paraId="2CAD5E1D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8" w:type="dxa"/>
          </w:tcPr>
          <w:p w14:paraId="7085E6F9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333 to 0.859</w:t>
            </w:r>
          </w:p>
          <w:p w14:paraId="12003D7A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08" w:type="dxa"/>
          </w:tcPr>
          <w:p w14:paraId="2E433AFA" w14:textId="5BFAD345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7C101D" w:rsidRPr="00167EEB" w14:paraId="39ED1761" w14:textId="77777777" w:rsidTr="007C101D">
        <w:trPr>
          <w:trHeight w:val="227"/>
        </w:trPr>
        <w:tc>
          <w:tcPr>
            <w:tcW w:w="1242" w:type="dxa"/>
          </w:tcPr>
          <w:p w14:paraId="2C557CAF" w14:textId="4087DECD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B11</w:t>
            </w:r>
          </w:p>
        </w:tc>
        <w:tc>
          <w:tcPr>
            <w:tcW w:w="3402" w:type="dxa"/>
          </w:tcPr>
          <w:p w14:paraId="377B250E" w14:textId="77777777" w:rsidR="007C101D" w:rsidRPr="00167EEB" w:rsidRDefault="007C101D" w:rsidP="007C101D">
            <w:pPr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>I need to deal with discrimination in social settings because of my cancer</w:t>
            </w:r>
          </w:p>
          <w:p w14:paraId="669D0F9A" w14:textId="77777777" w:rsidR="007C101D" w:rsidRPr="00167EEB" w:rsidRDefault="007C101D" w:rsidP="007C101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7" w:type="dxa"/>
          </w:tcPr>
          <w:p w14:paraId="0A4967FA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5189</w:t>
            </w:r>
          </w:p>
          <w:p w14:paraId="326C7278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8" w:type="dxa"/>
          </w:tcPr>
          <w:p w14:paraId="3D2685C9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296 to 0.742</w:t>
            </w:r>
          </w:p>
          <w:p w14:paraId="0570322D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08" w:type="dxa"/>
          </w:tcPr>
          <w:p w14:paraId="3C418DE3" w14:textId="09E7510E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7C101D" w:rsidRPr="00167EEB" w14:paraId="24319ACA" w14:textId="77777777" w:rsidTr="00C6007E">
        <w:trPr>
          <w:trHeight w:val="227"/>
        </w:trPr>
        <w:tc>
          <w:tcPr>
            <w:tcW w:w="1242" w:type="dxa"/>
            <w:tcBorders>
              <w:bottom w:val="single" w:sz="4" w:space="0" w:color="auto"/>
            </w:tcBorders>
          </w:tcPr>
          <w:p w14:paraId="0C2B7053" w14:textId="0A1D422F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B12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F80AC1D" w14:textId="77777777" w:rsidR="007C101D" w:rsidRPr="00167EEB" w:rsidRDefault="007C101D" w:rsidP="007C101D">
            <w:pPr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>I need to join a cancer support group</w:t>
            </w:r>
          </w:p>
          <w:p w14:paraId="7980C89C" w14:textId="77777777" w:rsidR="007C101D" w:rsidRPr="00167EEB" w:rsidRDefault="007C101D" w:rsidP="007C101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2657A05D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4675</w:t>
            </w:r>
          </w:p>
          <w:p w14:paraId="5C9D0C2B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FE8C56F" w14:textId="0AAFE2BC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227 to 0.708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6FEAF7CE" w14:textId="1899FCB3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</w:tbl>
    <w:p w14:paraId="3E44322A" w14:textId="309B41B3" w:rsidR="00377DAF" w:rsidRPr="008E59E4" w:rsidRDefault="00377DAF">
      <w:pPr>
        <w:rPr>
          <w:rFonts w:ascii="Arial" w:hAnsi="Arial" w:cs="Arial"/>
          <w:sz w:val="20"/>
          <w:szCs w:val="20"/>
        </w:rPr>
      </w:pPr>
    </w:p>
    <w:p w14:paraId="33C8732C" w14:textId="77777777" w:rsidR="002F001E" w:rsidRPr="008E59E4" w:rsidRDefault="002F001E" w:rsidP="002F001E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6E50C5B6" w14:textId="77777777" w:rsidR="00F24FE4" w:rsidRDefault="00F24FE4" w:rsidP="002F001E">
      <w:pPr>
        <w:pStyle w:val="NormalWeb"/>
        <w:spacing w:before="0" w:beforeAutospacing="0" w:after="0" w:afterAutospacing="0"/>
        <w:rPr>
          <w:rFonts w:ascii="Arial" w:hAnsi="Arial" w:cs="Arial"/>
          <w:b/>
        </w:rPr>
      </w:pPr>
    </w:p>
    <w:p w14:paraId="2B6AA870" w14:textId="77777777" w:rsidR="00F24FE4" w:rsidRDefault="00F24FE4" w:rsidP="002F001E">
      <w:pPr>
        <w:pStyle w:val="NormalWeb"/>
        <w:spacing w:before="0" w:beforeAutospacing="0" w:after="0" w:afterAutospacing="0"/>
        <w:rPr>
          <w:rFonts w:ascii="Arial" w:hAnsi="Arial" w:cs="Arial"/>
          <w:b/>
        </w:rPr>
      </w:pPr>
    </w:p>
    <w:p w14:paraId="3480950B" w14:textId="0D2D3D46" w:rsidR="00377DAF" w:rsidRPr="00167EEB" w:rsidRDefault="00531068" w:rsidP="002F001E">
      <w:pPr>
        <w:pStyle w:val="NormalWeb"/>
        <w:spacing w:before="0" w:beforeAutospacing="0" w:after="0" w:afterAutospacing="0"/>
        <w:rPr>
          <w:b/>
        </w:rPr>
      </w:pPr>
      <w:r w:rsidRPr="00531068">
        <w:rPr>
          <w:b/>
          <w:bCs/>
        </w:rPr>
        <w:t>S1 Table.</w:t>
      </w:r>
      <w:r w:rsidRPr="00167EEB">
        <w:t xml:space="preserve"> </w:t>
      </w:r>
      <w:r w:rsidR="00C6007E" w:rsidRPr="00167EEB">
        <w:rPr>
          <w:b/>
          <w:bCs/>
          <w:color w:val="000000"/>
        </w:rPr>
        <w:t xml:space="preserve"> </w:t>
      </w:r>
      <w:r w:rsidR="002F001E" w:rsidRPr="00167EEB">
        <w:rPr>
          <w:b/>
          <w:bCs/>
          <w:color w:val="000000"/>
        </w:rPr>
        <w:t>Continued</w:t>
      </w:r>
    </w:p>
    <w:tbl>
      <w:tblPr>
        <w:tblpPr w:leftFromText="180" w:rightFromText="180" w:vertAnchor="text" w:horzAnchor="margin" w:tblpY="263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7"/>
        <w:gridCol w:w="3128"/>
        <w:gridCol w:w="1275"/>
        <w:gridCol w:w="1418"/>
        <w:gridCol w:w="1559"/>
      </w:tblGrid>
      <w:tr w:rsidR="00377DAF" w:rsidRPr="00167EEB" w14:paraId="56A082E1" w14:textId="77777777" w:rsidTr="007C101D">
        <w:trPr>
          <w:trHeight w:val="227"/>
        </w:trPr>
        <w:tc>
          <w:tcPr>
            <w:tcW w:w="126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3FACD81" w14:textId="77777777" w:rsidR="00F5764D" w:rsidRPr="00167EEB" w:rsidRDefault="00F5764D" w:rsidP="00F5764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 w:rsidRPr="00167EEB">
              <w:rPr>
                <w:b/>
                <w:bCs/>
                <w:color w:val="000000"/>
              </w:rPr>
              <w:t xml:space="preserve">Initial domain </w:t>
            </w:r>
          </w:p>
          <w:p w14:paraId="5A6F156D" w14:textId="47AA7773" w:rsidR="00377DAF" w:rsidRPr="00167EEB" w:rsidRDefault="00F5764D" w:rsidP="00F5764D">
            <w:pPr>
              <w:pStyle w:val="NormalWeb"/>
              <w:spacing w:before="0" w:beforeAutospacing="0" w:after="0" w:afterAutospacing="0"/>
              <w:jc w:val="center"/>
            </w:pPr>
            <w:r w:rsidRPr="00167EEB">
              <w:rPr>
                <w:b/>
                <w:bCs/>
                <w:color w:val="000000"/>
              </w:rPr>
              <w:t>/Item</w:t>
            </w:r>
          </w:p>
        </w:tc>
        <w:tc>
          <w:tcPr>
            <w:tcW w:w="312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295D54E" w14:textId="77777777" w:rsidR="00377DAF" w:rsidRPr="00167EEB" w:rsidRDefault="00377DAF" w:rsidP="002F001E">
            <w:pPr>
              <w:pStyle w:val="NormalWeb"/>
              <w:jc w:val="center"/>
            </w:pPr>
            <w:r w:rsidRPr="00167EEB">
              <w:rPr>
                <w:b/>
                <w:bCs/>
              </w:rPr>
              <w:t>Ques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92501F3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</w:pPr>
            <w:r w:rsidRPr="00167EEB">
              <w:rPr>
                <w:b/>
                <w:bCs/>
                <w:color w:val="000000"/>
              </w:rPr>
              <w:t>Weighted Kapp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BC8C7C8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</w:pPr>
            <w:r w:rsidRPr="00167EEB">
              <w:rPr>
                <w:b/>
                <w:bCs/>
                <w:color w:val="000000"/>
              </w:rPr>
              <w:t>95%C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0A50AEB" w14:textId="77777777" w:rsidR="00377DAF" w:rsidRPr="00167EEB" w:rsidRDefault="00377DAF" w:rsidP="002F001E">
            <w:pPr>
              <w:pStyle w:val="NormalWeb"/>
              <w:jc w:val="center"/>
            </w:pPr>
            <w:r w:rsidRPr="00167EEB">
              <w:rPr>
                <w:b/>
                <w:bCs/>
              </w:rPr>
              <w:t>Agreement level</w:t>
            </w:r>
          </w:p>
        </w:tc>
      </w:tr>
      <w:tr w:rsidR="00377DAF" w:rsidRPr="008E59E4" w14:paraId="094F8067" w14:textId="77777777" w:rsidTr="007C101D">
        <w:trPr>
          <w:trHeight w:val="227"/>
        </w:trPr>
        <w:tc>
          <w:tcPr>
            <w:tcW w:w="8647" w:type="dxa"/>
            <w:gridSpan w:val="5"/>
            <w:tcBorders>
              <w:top w:val="single" w:sz="4" w:space="0" w:color="auto"/>
            </w:tcBorders>
          </w:tcPr>
          <w:p w14:paraId="4C0224ED" w14:textId="7AAE5E49" w:rsidR="00377DAF" w:rsidRPr="00167EEB" w:rsidRDefault="00377DAF" w:rsidP="00C6007E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color w:val="000000"/>
                <w:sz w:val="22"/>
                <w:szCs w:val="22"/>
              </w:rPr>
            </w:pPr>
            <w:r w:rsidRPr="00167EEB">
              <w:rPr>
                <w:b/>
                <w:color w:val="000000"/>
                <w:sz w:val="22"/>
                <w:szCs w:val="22"/>
              </w:rPr>
              <w:t>C) Information</w:t>
            </w:r>
          </w:p>
        </w:tc>
      </w:tr>
      <w:tr w:rsidR="00377DAF" w:rsidRPr="008E59E4" w14:paraId="37949E9E" w14:textId="77777777" w:rsidTr="007C101D">
        <w:trPr>
          <w:trHeight w:val="227"/>
        </w:trPr>
        <w:tc>
          <w:tcPr>
            <w:tcW w:w="1267" w:type="dxa"/>
            <w:hideMark/>
          </w:tcPr>
          <w:p w14:paraId="49FD9CE6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C13</w:t>
            </w:r>
          </w:p>
        </w:tc>
        <w:tc>
          <w:tcPr>
            <w:tcW w:w="3128" w:type="dxa"/>
          </w:tcPr>
          <w:p w14:paraId="21790736" w14:textId="77777777" w:rsidR="00377DAF" w:rsidRPr="00167EEB" w:rsidRDefault="00377DAF" w:rsidP="002F001E">
            <w:pPr>
              <w:ind w:left="-4"/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>I need the information that the doctor gives me to be easily understood</w:t>
            </w:r>
          </w:p>
          <w:p w14:paraId="3B166C6C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hideMark/>
          </w:tcPr>
          <w:p w14:paraId="664A41D9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4850</w:t>
            </w:r>
          </w:p>
          <w:p w14:paraId="49CD2123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hideMark/>
          </w:tcPr>
          <w:p w14:paraId="5D7D067E" w14:textId="2CE6F315" w:rsidR="00377DAF" w:rsidRPr="00167EEB" w:rsidRDefault="00377DAF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251 to 0.719</w:t>
            </w:r>
          </w:p>
          <w:p w14:paraId="206EF441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5B9D2B57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377DAF" w:rsidRPr="008E59E4" w14:paraId="7C50092A" w14:textId="77777777" w:rsidTr="007C101D">
        <w:trPr>
          <w:trHeight w:val="227"/>
        </w:trPr>
        <w:tc>
          <w:tcPr>
            <w:tcW w:w="1267" w:type="dxa"/>
            <w:hideMark/>
          </w:tcPr>
          <w:p w14:paraId="5B95F075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C14</w:t>
            </w:r>
          </w:p>
        </w:tc>
        <w:tc>
          <w:tcPr>
            <w:tcW w:w="3128" w:type="dxa"/>
          </w:tcPr>
          <w:p w14:paraId="2236A946" w14:textId="77777777" w:rsidR="00377DAF" w:rsidRPr="00167EEB" w:rsidRDefault="00377DAF" w:rsidP="002F001E">
            <w:pPr>
              <w:ind w:left="-4" w:firstLine="4"/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>I need the doctor to give me written information about my cancer to read later on</w:t>
            </w:r>
          </w:p>
          <w:p w14:paraId="2608A412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ind w:left="-4" w:firstLine="4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hideMark/>
          </w:tcPr>
          <w:p w14:paraId="348AFE83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4527</w:t>
            </w:r>
          </w:p>
          <w:p w14:paraId="5352B55D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hideMark/>
          </w:tcPr>
          <w:p w14:paraId="27049F75" w14:textId="33083B9B" w:rsidR="00377DAF" w:rsidRPr="00167EEB" w:rsidRDefault="00377DAF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156 to 0.749</w:t>
            </w:r>
          </w:p>
          <w:p w14:paraId="776609D7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2094821B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377DAF" w:rsidRPr="008E59E4" w14:paraId="133BD3B3" w14:textId="77777777" w:rsidTr="007C101D">
        <w:trPr>
          <w:trHeight w:val="227"/>
        </w:trPr>
        <w:tc>
          <w:tcPr>
            <w:tcW w:w="1267" w:type="dxa"/>
          </w:tcPr>
          <w:p w14:paraId="257C9BC7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C15</w:t>
            </w:r>
          </w:p>
        </w:tc>
        <w:tc>
          <w:tcPr>
            <w:tcW w:w="3128" w:type="dxa"/>
          </w:tcPr>
          <w:p w14:paraId="5CE14CC1" w14:textId="1FD8A3A9" w:rsidR="00377DAF" w:rsidRPr="00167EEB" w:rsidRDefault="00377DAF" w:rsidP="00167EEB">
            <w:pPr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>I need adequate information about all the different treatment options before I choose to have them</w:t>
            </w:r>
          </w:p>
        </w:tc>
        <w:tc>
          <w:tcPr>
            <w:tcW w:w="1275" w:type="dxa"/>
          </w:tcPr>
          <w:p w14:paraId="4A4A604E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4248</w:t>
            </w:r>
          </w:p>
          <w:p w14:paraId="225D6229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38B7FDB" w14:textId="5DE36E04" w:rsidR="00377DAF" w:rsidRPr="00167EEB" w:rsidRDefault="00377DAF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104 to 0.745</w:t>
            </w:r>
          </w:p>
          <w:p w14:paraId="49B4E0E8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B24F0EF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377DAF" w:rsidRPr="008E59E4" w14:paraId="61637035" w14:textId="77777777" w:rsidTr="007C101D">
        <w:trPr>
          <w:trHeight w:val="227"/>
        </w:trPr>
        <w:tc>
          <w:tcPr>
            <w:tcW w:w="1267" w:type="dxa"/>
          </w:tcPr>
          <w:p w14:paraId="79352974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C16</w:t>
            </w:r>
          </w:p>
        </w:tc>
        <w:tc>
          <w:tcPr>
            <w:tcW w:w="3128" w:type="dxa"/>
          </w:tcPr>
          <w:p w14:paraId="78922E0F" w14:textId="550B3F4B" w:rsidR="00377DAF" w:rsidRPr="00167EEB" w:rsidRDefault="00377DAF" w:rsidP="00167EEB">
            <w:pPr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>I need to be informed about my test results as soon as they are known</w:t>
            </w:r>
          </w:p>
        </w:tc>
        <w:tc>
          <w:tcPr>
            <w:tcW w:w="1275" w:type="dxa"/>
          </w:tcPr>
          <w:p w14:paraId="1AFDFC2C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5033</w:t>
            </w:r>
          </w:p>
          <w:p w14:paraId="1CBFEE3E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A23743A" w14:textId="79007EF1" w:rsidR="00377DAF" w:rsidRPr="00167EEB" w:rsidRDefault="00377DAF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190 to 0.817</w:t>
            </w:r>
          </w:p>
          <w:p w14:paraId="0D2E954A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F21DE8C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377DAF" w:rsidRPr="008E59E4" w14:paraId="3F5DFCCB" w14:textId="77777777" w:rsidTr="007C101D">
        <w:trPr>
          <w:trHeight w:val="227"/>
        </w:trPr>
        <w:tc>
          <w:tcPr>
            <w:tcW w:w="1267" w:type="dxa"/>
          </w:tcPr>
          <w:p w14:paraId="3ED488CE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C17</w:t>
            </w:r>
          </w:p>
        </w:tc>
        <w:tc>
          <w:tcPr>
            <w:tcW w:w="3128" w:type="dxa"/>
          </w:tcPr>
          <w:p w14:paraId="7A9121B9" w14:textId="3A38D441" w:rsidR="00377DAF" w:rsidRPr="00167EEB" w:rsidRDefault="00377DAF" w:rsidP="002F001E">
            <w:pPr>
              <w:ind w:right="133"/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>I need more cancer-related materials (</w:t>
            </w:r>
            <w:r w:rsidR="00FB577F" w:rsidRPr="00167EEB">
              <w:rPr>
                <w:sz w:val="22"/>
                <w:szCs w:val="22"/>
                <w:lang w:val="en-US"/>
              </w:rPr>
              <w:t xml:space="preserve">example: </w:t>
            </w:r>
            <w:r w:rsidRPr="00167EEB">
              <w:rPr>
                <w:sz w:val="22"/>
                <w:szCs w:val="22"/>
                <w:lang w:val="en-US"/>
              </w:rPr>
              <w:t>books, brochures, videos, etc.) in the waiting area or online at the hospital website.</w:t>
            </w:r>
          </w:p>
          <w:p w14:paraId="2CC79CB6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ind w:left="-4" w:firstLine="4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0D3B82E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4699</w:t>
            </w:r>
          </w:p>
          <w:p w14:paraId="554D69D1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5E15E1B" w14:textId="2312EE8B" w:rsidR="00377DAF" w:rsidRPr="00167EEB" w:rsidRDefault="00377DAF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243 to 0.697</w:t>
            </w:r>
          </w:p>
          <w:p w14:paraId="01E3F553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1471785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377DAF" w:rsidRPr="008E59E4" w14:paraId="4C7BDFBB" w14:textId="77777777" w:rsidTr="007C101D">
        <w:trPr>
          <w:trHeight w:val="227"/>
        </w:trPr>
        <w:tc>
          <w:tcPr>
            <w:tcW w:w="1267" w:type="dxa"/>
          </w:tcPr>
          <w:p w14:paraId="13B7E06D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C18</w:t>
            </w:r>
          </w:p>
        </w:tc>
        <w:tc>
          <w:tcPr>
            <w:tcW w:w="3128" w:type="dxa"/>
          </w:tcPr>
          <w:p w14:paraId="1E43C000" w14:textId="5005BAE3" w:rsidR="00377DAF" w:rsidRPr="00167EEB" w:rsidRDefault="00377DAF" w:rsidP="00F5764D">
            <w:pPr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>I need my spouse/family to be given information regarding my cancer</w:t>
            </w:r>
          </w:p>
        </w:tc>
        <w:tc>
          <w:tcPr>
            <w:tcW w:w="1275" w:type="dxa"/>
          </w:tcPr>
          <w:p w14:paraId="28298BAE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4890</w:t>
            </w:r>
          </w:p>
          <w:p w14:paraId="5CE05738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57EE459" w14:textId="2856223D" w:rsidR="00377DAF" w:rsidRPr="00167EEB" w:rsidRDefault="00377DAF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173 to 0.805</w:t>
            </w:r>
          </w:p>
          <w:p w14:paraId="100AFE7B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0D1677D" w14:textId="77777777" w:rsidR="00377DAF" w:rsidRPr="00167EEB" w:rsidRDefault="00377DAF" w:rsidP="002F00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7C101D" w:rsidRPr="008E59E4" w14:paraId="1C48B24A" w14:textId="77777777" w:rsidTr="007C101D">
        <w:trPr>
          <w:trHeight w:val="227"/>
        </w:trPr>
        <w:tc>
          <w:tcPr>
            <w:tcW w:w="1267" w:type="dxa"/>
          </w:tcPr>
          <w:p w14:paraId="2CB4B3A1" w14:textId="50DE5055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C19</w:t>
            </w:r>
          </w:p>
        </w:tc>
        <w:tc>
          <w:tcPr>
            <w:tcW w:w="3128" w:type="dxa"/>
          </w:tcPr>
          <w:p w14:paraId="7BBCA331" w14:textId="77777777" w:rsidR="007C101D" w:rsidRPr="00167EEB" w:rsidRDefault="007C101D" w:rsidP="007C101D">
            <w:pPr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>I need information on things that I can do to take better care of myself</w:t>
            </w:r>
          </w:p>
          <w:p w14:paraId="2B5BF126" w14:textId="77777777" w:rsidR="007C101D" w:rsidRPr="00167EEB" w:rsidRDefault="007C101D" w:rsidP="007C101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0ECD9899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5101</w:t>
            </w:r>
          </w:p>
          <w:p w14:paraId="013EF821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063DA8F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280 to 0.741</w:t>
            </w:r>
          </w:p>
          <w:p w14:paraId="67C1BBBD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E4C32E2" w14:textId="11C4638A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7C101D" w:rsidRPr="008E59E4" w14:paraId="4D2C868C" w14:textId="77777777" w:rsidTr="007C101D">
        <w:trPr>
          <w:trHeight w:val="227"/>
        </w:trPr>
        <w:tc>
          <w:tcPr>
            <w:tcW w:w="1267" w:type="dxa"/>
          </w:tcPr>
          <w:p w14:paraId="2BEC7E7A" w14:textId="362B5278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C20</w:t>
            </w:r>
          </w:p>
        </w:tc>
        <w:tc>
          <w:tcPr>
            <w:tcW w:w="3128" w:type="dxa"/>
          </w:tcPr>
          <w:p w14:paraId="37078351" w14:textId="77777777" w:rsidR="007C101D" w:rsidRPr="00167EEB" w:rsidRDefault="007C101D" w:rsidP="007C101D">
            <w:pPr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>I need information about diet to know what I should avoid or what should I be eating more</w:t>
            </w:r>
          </w:p>
          <w:p w14:paraId="2ABCCDA3" w14:textId="77777777" w:rsidR="007C101D" w:rsidRPr="00167EEB" w:rsidRDefault="007C101D" w:rsidP="007C101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36458F8C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4778</w:t>
            </w:r>
          </w:p>
          <w:p w14:paraId="2829AC59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5A0AE86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0.177 to 0.778</w:t>
            </w:r>
          </w:p>
          <w:p w14:paraId="61C5ACC5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781E49E" w14:textId="20541B28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7C101D" w:rsidRPr="008E59E4" w14:paraId="5D83E725" w14:textId="77777777" w:rsidTr="007C101D">
        <w:trPr>
          <w:trHeight w:val="227"/>
        </w:trPr>
        <w:tc>
          <w:tcPr>
            <w:tcW w:w="1267" w:type="dxa"/>
          </w:tcPr>
          <w:p w14:paraId="40327A28" w14:textId="55A2842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sz w:val="22"/>
                <w:szCs w:val="22"/>
              </w:rPr>
              <w:t>C21</w:t>
            </w:r>
          </w:p>
        </w:tc>
        <w:tc>
          <w:tcPr>
            <w:tcW w:w="3128" w:type="dxa"/>
          </w:tcPr>
          <w:p w14:paraId="6B852D71" w14:textId="1BF09FE4" w:rsidR="007C101D" w:rsidRPr="00167EEB" w:rsidRDefault="007C101D" w:rsidP="007C101D">
            <w:pPr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  <w:lang w:val="en-US"/>
              </w:rPr>
              <w:t xml:space="preserve">I need my oncologist to openly discuss traditional and complementary medicine with me </w:t>
            </w:r>
          </w:p>
        </w:tc>
        <w:tc>
          <w:tcPr>
            <w:tcW w:w="1275" w:type="dxa"/>
          </w:tcPr>
          <w:p w14:paraId="6DB5B0D9" w14:textId="77777777" w:rsidR="007C101D" w:rsidRPr="00167EEB" w:rsidRDefault="007C101D" w:rsidP="007C101D">
            <w:pPr>
              <w:jc w:val="center"/>
              <w:rPr>
                <w:sz w:val="22"/>
                <w:szCs w:val="22"/>
              </w:rPr>
            </w:pPr>
            <w:r w:rsidRPr="00167EEB">
              <w:rPr>
                <w:sz w:val="22"/>
                <w:szCs w:val="22"/>
              </w:rPr>
              <w:t>0.6240</w:t>
            </w:r>
          </w:p>
          <w:p w14:paraId="6F2D2AE1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E4E7927" w14:textId="77777777" w:rsidR="007C101D" w:rsidRPr="00167EEB" w:rsidRDefault="007C101D" w:rsidP="007C101D">
            <w:pPr>
              <w:jc w:val="center"/>
              <w:rPr>
                <w:sz w:val="22"/>
                <w:szCs w:val="22"/>
              </w:rPr>
            </w:pPr>
            <w:r w:rsidRPr="00167EEB">
              <w:rPr>
                <w:sz w:val="22"/>
                <w:szCs w:val="22"/>
              </w:rPr>
              <w:t>0.404 to 0.844</w:t>
            </w:r>
          </w:p>
          <w:p w14:paraId="32D2EA0F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069FFB7" w14:textId="538AC4FA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Substantial</w:t>
            </w:r>
          </w:p>
        </w:tc>
      </w:tr>
      <w:tr w:rsidR="007C101D" w:rsidRPr="008E59E4" w14:paraId="198D6C85" w14:textId="77777777" w:rsidTr="007C101D">
        <w:trPr>
          <w:trHeight w:val="227"/>
        </w:trPr>
        <w:tc>
          <w:tcPr>
            <w:tcW w:w="1267" w:type="dxa"/>
          </w:tcPr>
          <w:p w14:paraId="28476437" w14:textId="0DB395BF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sz w:val="22"/>
                <w:szCs w:val="22"/>
              </w:rPr>
              <w:t>C22</w:t>
            </w:r>
          </w:p>
        </w:tc>
        <w:tc>
          <w:tcPr>
            <w:tcW w:w="3128" w:type="dxa"/>
          </w:tcPr>
          <w:p w14:paraId="55DC496D" w14:textId="3D847B95" w:rsidR="007C101D" w:rsidRPr="00167EEB" w:rsidRDefault="007C101D" w:rsidP="007C101D">
            <w:pPr>
              <w:rPr>
                <w:sz w:val="22"/>
                <w:szCs w:val="22"/>
                <w:lang w:val="en-US"/>
              </w:rPr>
            </w:pPr>
            <w:r w:rsidRPr="00167EEB">
              <w:rPr>
                <w:sz w:val="22"/>
                <w:szCs w:val="22"/>
              </w:rPr>
              <w:t xml:space="preserve">I need the hospital to give </w:t>
            </w:r>
            <w:r w:rsidRPr="00167EEB">
              <w:rPr>
                <w:sz w:val="22"/>
                <w:szCs w:val="22"/>
                <w:lang w:val="en-US"/>
              </w:rPr>
              <w:t>traditional and complementary medicine</w:t>
            </w:r>
            <w:r w:rsidRPr="00167EEB">
              <w:rPr>
                <w:sz w:val="22"/>
                <w:szCs w:val="22"/>
              </w:rPr>
              <w:t xml:space="preserve"> services along with conventional treatment</w:t>
            </w:r>
          </w:p>
        </w:tc>
        <w:tc>
          <w:tcPr>
            <w:tcW w:w="1275" w:type="dxa"/>
          </w:tcPr>
          <w:p w14:paraId="1E85C9A4" w14:textId="77777777" w:rsidR="007C101D" w:rsidRPr="00167EEB" w:rsidRDefault="007C101D" w:rsidP="007C101D">
            <w:pPr>
              <w:jc w:val="center"/>
              <w:rPr>
                <w:sz w:val="22"/>
                <w:szCs w:val="22"/>
              </w:rPr>
            </w:pPr>
            <w:r w:rsidRPr="00167EEB">
              <w:rPr>
                <w:sz w:val="22"/>
                <w:szCs w:val="22"/>
              </w:rPr>
              <w:t>0.4492</w:t>
            </w:r>
          </w:p>
          <w:p w14:paraId="7EF9C451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EED62F1" w14:textId="0D954923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sz w:val="22"/>
                <w:szCs w:val="22"/>
              </w:rPr>
              <w:t>0.226 to 0.673</w:t>
            </w:r>
          </w:p>
        </w:tc>
        <w:tc>
          <w:tcPr>
            <w:tcW w:w="1559" w:type="dxa"/>
          </w:tcPr>
          <w:p w14:paraId="03F999C9" w14:textId="33236BCD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7C101D" w:rsidRPr="008E59E4" w14:paraId="3E285DBD" w14:textId="77777777" w:rsidTr="007C101D">
        <w:trPr>
          <w:trHeight w:val="227"/>
        </w:trPr>
        <w:tc>
          <w:tcPr>
            <w:tcW w:w="1267" w:type="dxa"/>
          </w:tcPr>
          <w:p w14:paraId="6188DC24" w14:textId="70EB7821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sz w:val="22"/>
                <w:szCs w:val="22"/>
              </w:rPr>
              <w:t>C23</w:t>
            </w:r>
          </w:p>
        </w:tc>
        <w:tc>
          <w:tcPr>
            <w:tcW w:w="3128" w:type="dxa"/>
          </w:tcPr>
          <w:p w14:paraId="5A724943" w14:textId="2B88033A" w:rsidR="007C101D" w:rsidRPr="00167EEB" w:rsidRDefault="007C101D" w:rsidP="007C101D">
            <w:pPr>
              <w:rPr>
                <w:sz w:val="22"/>
                <w:szCs w:val="22"/>
              </w:rPr>
            </w:pPr>
            <w:r w:rsidRPr="00167EEB">
              <w:rPr>
                <w:sz w:val="22"/>
                <w:szCs w:val="22"/>
              </w:rPr>
              <w:t>I need information and help in coping with my sexual difficulties</w:t>
            </w:r>
          </w:p>
        </w:tc>
        <w:tc>
          <w:tcPr>
            <w:tcW w:w="1275" w:type="dxa"/>
          </w:tcPr>
          <w:p w14:paraId="1F1038D0" w14:textId="77777777" w:rsidR="007C101D" w:rsidRPr="00167EEB" w:rsidRDefault="007C101D" w:rsidP="007C101D">
            <w:pPr>
              <w:jc w:val="center"/>
              <w:rPr>
                <w:sz w:val="22"/>
                <w:szCs w:val="22"/>
              </w:rPr>
            </w:pPr>
            <w:r w:rsidRPr="00167EEB">
              <w:rPr>
                <w:sz w:val="22"/>
                <w:szCs w:val="22"/>
              </w:rPr>
              <w:t>0.5094</w:t>
            </w:r>
          </w:p>
          <w:p w14:paraId="6D7176AA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C60547C" w14:textId="77777777" w:rsidR="007C101D" w:rsidRPr="00167EEB" w:rsidRDefault="007C101D" w:rsidP="007C101D">
            <w:pPr>
              <w:jc w:val="center"/>
              <w:rPr>
                <w:sz w:val="22"/>
                <w:szCs w:val="22"/>
              </w:rPr>
            </w:pPr>
            <w:r w:rsidRPr="00167EEB">
              <w:rPr>
                <w:sz w:val="22"/>
                <w:szCs w:val="22"/>
              </w:rPr>
              <w:t>0.290 to 0.729</w:t>
            </w:r>
          </w:p>
          <w:p w14:paraId="34E2441B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75B8C75" w14:textId="2695F97B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7C101D" w:rsidRPr="008E59E4" w14:paraId="02A91C70" w14:textId="77777777" w:rsidTr="007C101D">
        <w:trPr>
          <w:trHeight w:val="227"/>
        </w:trPr>
        <w:tc>
          <w:tcPr>
            <w:tcW w:w="1267" w:type="dxa"/>
            <w:tcBorders>
              <w:bottom w:val="single" w:sz="4" w:space="0" w:color="auto"/>
            </w:tcBorders>
          </w:tcPr>
          <w:p w14:paraId="79D4929A" w14:textId="6290B4C1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sz w:val="22"/>
                <w:szCs w:val="22"/>
              </w:rPr>
              <w:t>C24</w:t>
            </w:r>
          </w:p>
        </w:tc>
        <w:tc>
          <w:tcPr>
            <w:tcW w:w="3128" w:type="dxa"/>
            <w:tcBorders>
              <w:bottom w:val="single" w:sz="4" w:space="0" w:color="auto"/>
            </w:tcBorders>
          </w:tcPr>
          <w:p w14:paraId="64733E7B" w14:textId="77777777" w:rsidR="007C101D" w:rsidRPr="00167EEB" w:rsidRDefault="007C101D" w:rsidP="007C101D">
            <w:pPr>
              <w:rPr>
                <w:sz w:val="22"/>
                <w:szCs w:val="22"/>
              </w:rPr>
            </w:pPr>
            <w:r w:rsidRPr="00167EEB">
              <w:rPr>
                <w:sz w:val="22"/>
                <w:szCs w:val="22"/>
              </w:rPr>
              <w:t>I need to be informed about fertility issues, and potential solutions, before my treatment</w:t>
            </w:r>
          </w:p>
          <w:p w14:paraId="6B091CA6" w14:textId="77777777" w:rsidR="007C101D" w:rsidRPr="00167EEB" w:rsidRDefault="007C101D" w:rsidP="007C101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430E3E1" w14:textId="77777777" w:rsidR="007C101D" w:rsidRPr="00167EEB" w:rsidRDefault="007C101D" w:rsidP="007C101D">
            <w:pPr>
              <w:jc w:val="center"/>
              <w:rPr>
                <w:sz w:val="22"/>
                <w:szCs w:val="22"/>
              </w:rPr>
            </w:pPr>
            <w:r w:rsidRPr="00167EEB">
              <w:rPr>
                <w:sz w:val="22"/>
                <w:szCs w:val="22"/>
              </w:rPr>
              <w:t>0.5882</w:t>
            </w:r>
          </w:p>
          <w:p w14:paraId="579CEC23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1BE0D8" w14:textId="52A2F77E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sz w:val="22"/>
                <w:szCs w:val="22"/>
              </w:rPr>
              <w:t>0.406 to 0.77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8D880C" w14:textId="50FD84EC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167EEB">
              <w:rPr>
                <w:color w:val="000000"/>
                <w:sz w:val="22"/>
                <w:szCs w:val="22"/>
              </w:rPr>
              <w:t>Moderate</w:t>
            </w:r>
          </w:p>
        </w:tc>
      </w:tr>
    </w:tbl>
    <w:p w14:paraId="51C330F7" w14:textId="77777777" w:rsidR="00C6007E" w:rsidRPr="008E59E4" w:rsidRDefault="00C6007E" w:rsidP="00377DAF">
      <w:pPr>
        <w:pStyle w:val="NormalWeb"/>
        <w:spacing w:before="0" w:beforeAutospacing="0" w:after="0" w:afterAutospacing="0"/>
        <w:rPr>
          <w:rFonts w:ascii="Arial" w:hAnsi="Arial" w:cs="Arial"/>
          <w:b/>
          <w:sz w:val="20"/>
          <w:szCs w:val="20"/>
        </w:rPr>
      </w:pPr>
    </w:p>
    <w:p w14:paraId="5F970D09" w14:textId="39C46410" w:rsidR="00377DAF" w:rsidRPr="00167EEB" w:rsidRDefault="00531068" w:rsidP="00377DAF">
      <w:pPr>
        <w:rPr>
          <w:b/>
          <w:bCs/>
          <w:color w:val="000000"/>
        </w:rPr>
      </w:pPr>
      <w:r w:rsidRPr="00531068">
        <w:rPr>
          <w:b/>
          <w:bCs/>
        </w:rPr>
        <w:t>S1 Table.</w:t>
      </w:r>
      <w:r w:rsidRPr="00167EEB">
        <w:t xml:space="preserve"> </w:t>
      </w:r>
      <w:r w:rsidR="00BD15E9" w:rsidRPr="00167EEB">
        <w:rPr>
          <w:b/>
          <w:bCs/>
          <w:color w:val="000000"/>
        </w:rPr>
        <w:t>Continued</w:t>
      </w:r>
    </w:p>
    <w:p w14:paraId="2C03F798" w14:textId="77777777" w:rsidR="00377DAF" w:rsidRPr="00167EEB" w:rsidRDefault="00377DAF" w:rsidP="00377DAF">
      <w:pPr>
        <w:rPr>
          <w:sz w:val="20"/>
          <w:szCs w:val="20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7"/>
        <w:gridCol w:w="3269"/>
        <w:gridCol w:w="1134"/>
        <w:gridCol w:w="1418"/>
        <w:gridCol w:w="1417"/>
      </w:tblGrid>
      <w:tr w:rsidR="00377DAF" w:rsidRPr="00167EEB" w14:paraId="528B5ABD" w14:textId="77777777" w:rsidTr="00815CED">
        <w:trPr>
          <w:trHeight w:val="227"/>
        </w:trPr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C958E" w14:textId="77777777" w:rsidR="00F5764D" w:rsidRPr="00167EEB" w:rsidRDefault="00F5764D" w:rsidP="00F5764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7EEB">
              <w:rPr>
                <w:b/>
                <w:bCs/>
                <w:color w:val="000000"/>
                <w:sz w:val="20"/>
                <w:szCs w:val="20"/>
              </w:rPr>
              <w:t xml:space="preserve">Initial domain </w:t>
            </w:r>
          </w:p>
          <w:p w14:paraId="2F3E3F96" w14:textId="45E25010" w:rsidR="00377DAF" w:rsidRPr="00167EEB" w:rsidRDefault="00F5764D" w:rsidP="00F5764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67EEB">
              <w:rPr>
                <w:b/>
                <w:bCs/>
                <w:color w:val="000000"/>
                <w:sz w:val="20"/>
                <w:szCs w:val="20"/>
              </w:rPr>
              <w:t>/Item</w:t>
            </w:r>
          </w:p>
        </w:tc>
        <w:tc>
          <w:tcPr>
            <w:tcW w:w="3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A2E45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DB933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b/>
                <w:bCs/>
                <w:color w:val="000000"/>
                <w:sz w:val="20"/>
                <w:szCs w:val="20"/>
              </w:rPr>
              <w:t>Weighted Kapp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6B2D9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7E6BA" w14:textId="77777777" w:rsidR="00377DAF" w:rsidRPr="00167EEB" w:rsidRDefault="00377DAF" w:rsidP="00815CE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b/>
                <w:bCs/>
                <w:sz w:val="20"/>
                <w:szCs w:val="20"/>
              </w:rPr>
              <w:t>Agreement level</w:t>
            </w:r>
          </w:p>
        </w:tc>
      </w:tr>
      <w:tr w:rsidR="00377DAF" w:rsidRPr="00167EEB" w14:paraId="28748754" w14:textId="77777777" w:rsidTr="00815CED">
        <w:trPr>
          <w:trHeight w:val="227"/>
        </w:trPr>
        <w:tc>
          <w:tcPr>
            <w:tcW w:w="8505" w:type="dxa"/>
            <w:gridSpan w:val="5"/>
          </w:tcPr>
          <w:p w14:paraId="1D177873" w14:textId="6E9FDBE5" w:rsidR="00377DAF" w:rsidRPr="00167EEB" w:rsidRDefault="00377DAF" w:rsidP="00C6007E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167EEB">
              <w:rPr>
                <w:b/>
                <w:color w:val="000000"/>
                <w:sz w:val="20"/>
                <w:szCs w:val="20"/>
              </w:rPr>
              <w:t>D) Practical</w:t>
            </w:r>
          </w:p>
        </w:tc>
      </w:tr>
      <w:tr w:rsidR="00377DAF" w:rsidRPr="00167EEB" w14:paraId="2E68921A" w14:textId="77777777" w:rsidTr="00815CED">
        <w:trPr>
          <w:trHeight w:val="227"/>
        </w:trPr>
        <w:tc>
          <w:tcPr>
            <w:tcW w:w="1267" w:type="dxa"/>
            <w:vAlign w:val="center"/>
          </w:tcPr>
          <w:p w14:paraId="19787A29" w14:textId="77777777" w:rsidR="00377DAF" w:rsidRPr="00167EEB" w:rsidRDefault="00377DAF" w:rsidP="00815CE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25</w:t>
            </w:r>
          </w:p>
          <w:p w14:paraId="3DF325CD" w14:textId="77777777" w:rsidR="00377DAF" w:rsidRPr="00167EEB" w:rsidRDefault="00377DAF" w:rsidP="00815CE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3269" w:type="dxa"/>
          </w:tcPr>
          <w:p w14:paraId="33FDF813" w14:textId="77777777" w:rsidR="00377DAF" w:rsidRPr="00167EEB" w:rsidRDefault="00377DAF" w:rsidP="00815CED">
            <w:pPr>
              <w:rPr>
                <w:sz w:val="20"/>
                <w:szCs w:val="20"/>
                <w:lang w:val="en-US"/>
              </w:rPr>
            </w:pPr>
            <w:r w:rsidRPr="00167EEB">
              <w:rPr>
                <w:sz w:val="20"/>
                <w:szCs w:val="20"/>
                <w:lang w:val="en-US"/>
              </w:rPr>
              <w:t>I need to be seen by the same team of doctors at every appointment</w:t>
            </w:r>
          </w:p>
          <w:p w14:paraId="3122B922" w14:textId="77777777" w:rsidR="00377DAF" w:rsidRPr="00167EEB" w:rsidRDefault="00377DAF" w:rsidP="00815CE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C252B17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4627</w:t>
            </w:r>
          </w:p>
        </w:tc>
        <w:tc>
          <w:tcPr>
            <w:tcW w:w="1418" w:type="dxa"/>
          </w:tcPr>
          <w:p w14:paraId="58F2CDBF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230 to 0.696</w:t>
            </w:r>
          </w:p>
        </w:tc>
        <w:tc>
          <w:tcPr>
            <w:tcW w:w="1417" w:type="dxa"/>
          </w:tcPr>
          <w:p w14:paraId="75CC01A8" w14:textId="77777777" w:rsidR="00377DAF" w:rsidRPr="00167EEB" w:rsidRDefault="00377DAF" w:rsidP="00815CE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377DAF" w:rsidRPr="00167EEB" w14:paraId="3ACFF21D" w14:textId="77777777" w:rsidTr="00815CED">
        <w:trPr>
          <w:trHeight w:val="227"/>
        </w:trPr>
        <w:tc>
          <w:tcPr>
            <w:tcW w:w="1267" w:type="dxa"/>
            <w:vAlign w:val="center"/>
          </w:tcPr>
          <w:p w14:paraId="7CB9C3E3" w14:textId="77777777" w:rsidR="00377DAF" w:rsidRPr="00167EEB" w:rsidRDefault="00377DAF" w:rsidP="00815CE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26</w:t>
            </w:r>
          </w:p>
          <w:p w14:paraId="7D9CD080" w14:textId="77777777" w:rsidR="00377DAF" w:rsidRPr="00167EEB" w:rsidRDefault="00377DAF" w:rsidP="00815CE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3269" w:type="dxa"/>
          </w:tcPr>
          <w:p w14:paraId="03F7B437" w14:textId="77777777" w:rsidR="00377DAF" w:rsidRPr="00167EEB" w:rsidRDefault="00377DAF" w:rsidP="00815CED">
            <w:pPr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I need the waiting time in the hospital to be shortened</w:t>
            </w:r>
          </w:p>
          <w:p w14:paraId="50C9633E" w14:textId="77777777" w:rsidR="00377DAF" w:rsidRPr="00167EEB" w:rsidRDefault="00377DAF" w:rsidP="00815CE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8F12361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4848</w:t>
            </w:r>
          </w:p>
        </w:tc>
        <w:tc>
          <w:tcPr>
            <w:tcW w:w="1418" w:type="dxa"/>
          </w:tcPr>
          <w:p w14:paraId="35E7229F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292 to 0.678</w:t>
            </w:r>
          </w:p>
        </w:tc>
        <w:tc>
          <w:tcPr>
            <w:tcW w:w="1417" w:type="dxa"/>
          </w:tcPr>
          <w:p w14:paraId="7F27F431" w14:textId="77777777" w:rsidR="00377DAF" w:rsidRPr="00167EEB" w:rsidRDefault="00377DAF" w:rsidP="00815CE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377DAF" w:rsidRPr="00167EEB" w14:paraId="5DFB48BD" w14:textId="77777777" w:rsidTr="00815CED">
        <w:trPr>
          <w:trHeight w:val="227"/>
        </w:trPr>
        <w:tc>
          <w:tcPr>
            <w:tcW w:w="1267" w:type="dxa"/>
            <w:vAlign w:val="center"/>
          </w:tcPr>
          <w:p w14:paraId="5688152E" w14:textId="77777777" w:rsidR="00377DAF" w:rsidRPr="00167EEB" w:rsidRDefault="00377DAF" w:rsidP="00815CE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27</w:t>
            </w:r>
          </w:p>
          <w:p w14:paraId="3DA16CF6" w14:textId="77777777" w:rsidR="00377DAF" w:rsidRPr="00167EEB" w:rsidRDefault="00377DAF" w:rsidP="00815CE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3269" w:type="dxa"/>
          </w:tcPr>
          <w:p w14:paraId="74DDFEBE" w14:textId="77777777" w:rsidR="00377DAF" w:rsidRPr="00167EEB" w:rsidRDefault="00377DAF" w:rsidP="00815CED">
            <w:pPr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I need to be given an explanation if there is a delay in the doctor attending to me</w:t>
            </w:r>
          </w:p>
          <w:p w14:paraId="0382B603" w14:textId="77777777" w:rsidR="00377DAF" w:rsidRPr="00167EEB" w:rsidRDefault="00377DAF" w:rsidP="00815CE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88D55A6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4239</w:t>
            </w:r>
          </w:p>
        </w:tc>
        <w:tc>
          <w:tcPr>
            <w:tcW w:w="1418" w:type="dxa"/>
          </w:tcPr>
          <w:p w14:paraId="711BA2DC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165 to 0.683</w:t>
            </w:r>
          </w:p>
        </w:tc>
        <w:tc>
          <w:tcPr>
            <w:tcW w:w="1417" w:type="dxa"/>
          </w:tcPr>
          <w:p w14:paraId="4C43BECB" w14:textId="77777777" w:rsidR="00377DAF" w:rsidRPr="00167EEB" w:rsidRDefault="00377DAF" w:rsidP="00815CE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377DAF" w:rsidRPr="00167EEB" w14:paraId="6437C171" w14:textId="77777777" w:rsidTr="00815CED">
        <w:trPr>
          <w:trHeight w:val="227"/>
        </w:trPr>
        <w:tc>
          <w:tcPr>
            <w:tcW w:w="1267" w:type="dxa"/>
            <w:vAlign w:val="center"/>
          </w:tcPr>
          <w:p w14:paraId="0C225015" w14:textId="77777777" w:rsidR="00377DAF" w:rsidRPr="00167EEB" w:rsidRDefault="00377DAF" w:rsidP="00815CE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28</w:t>
            </w:r>
          </w:p>
          <w:p w14:paraId="1B66EBCE" w14:textId="77777777" w:rsidR="00377DAF" w:rsidRPr="00167EEB" w:rsidRDefault="00377DAF" w:rsidP="00815CE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3269" w:type="dxa"/>
          </w:tcPr>
          <w:p w14:paraId="5670FDD3" w14:textId="77777777" w:rsidR="00377DAF" w:rsidRPr="00167EEB" w:rsidRDefault="00377DAF" w:rsidP="00815CED">
            <w:pPr>
              <w:rPr>
                <w:sz w:val="20"/>
                <w:szCs w:val="20"/>
                <w:lang w:val="en-US"/>
              </w:rPr>
            </w:pPr>
            <w:r w:rsidRPr="00167EEB">
              <w:rPr>
                <w:sz w:val="20"/>
                <w:szCs w:val="20"/>
                <w:lang w:val="en-US"/>
              </w:rPr>
              <w:t>I need help in making appointments and someone to call if I need to change appointments</w:t>
            </w:r>
          </w:p>
          <w:p w14:paraId="47C66623" w14:textId="77777777" w:rsidR="00377DAF" w:rsidRPr="00167EEB" w:rsidRDefault="00377DAF" w:rsidP="00815CE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149286E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5602</w:t>
            </w:r>
          </w:p>
        </w:tc>
        <w:tc>
          <w:tcPr>
            <w:tcW w:w="1418" w:type="dxa"/>
          </w:tcPr>
          <w:p w14:paraId="0EA0C407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317 to 0.803</w:t>
            </w:r>
          </w:p>
        </w:tc>
        <w:tc>
          <w:tcPr>
            <w:tcW w:w="1417" w:type="dxa"/>
          </w:tcPr>
          <w:p w14:paraId="488CFFA2" w14:textId="77777777" w:rsidR="00377DAF" w:rsidRPr="00167EEB" w:rsidRDefault="00377DAF" w:rsidP="00815CE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377DAF" w:rsidRPr="00167EEB" w14:paraId="20997CF5" w14:textId="77777777" w:rsidTr="00815CED">
        <w:trPr>
          <w:trHeight w:val="227"/>
        </w:trPr>
        <w:tc>
          <w:tcPr>
            <w:tcW w:w="1267" w:type="dxa"/>
            <w:vAlign w:val="center"/>
          </w:tcPr>
          <w:p w14:paraId="4A04F2DA" w14:textId="77777777" w:rsidR="00377DAF" w:rsidRPr="00167EEB" w:rsidRDefault="00377DAF" w:rsidP="00815CE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29</w:t>
            </w:r>
          </w:p>
        </w:tc>
        <w:tc>
          <w:tcPr>
            <w:tcW w:w="3269" w:type="dxa"/>
          </w:tcPr>
          <w:p w14:paraId="3AE57721" w14:textId="77777777" w:rsidR="00377DAF" w:rsidRPr="00167EEB" w:rsidRDefault="00377DAF" w:rsidP="00815CED">
            <w:pPr>
              <w:rPr>
                <w:sz w:val="20"/>
                <w:szCs w:val="20"/>
                <w:lang w:val="en-US"/>
              </w:rPr>
            </w:pPr>
            <w:r w:rsidRPr="00167EEB">
              <w:rPr>
                <w:sz w:val="20"/>
                <w:szCs w:val="20"/>
                <w:lang w:val="en-US"/>
              </w:rPr>
              <w:t>I need all my hospital appointments to be set on the same day whenever possible</w:t>
            </w:r>
          </w:p>
          <w:p w14:paraId="1017EFFA" w14:textId="77777777" w:rsidR="00377DAF" w:rsidRPr="00167EEB" w:rsidRDefault="00377DAF" w:rsidP="00815CE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15E0C23" w14:textId="77777777" w:rsidR="00377DAF" w:rsidRPr="00167EEB" w:rsidRDefault="00377DAF" w:rsidP="00815CE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4549</w:t>
            </w:r>
          </w:p>
          <w:p w14:paraId="100444AE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ECB6FE7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231 to 0.679</w:t>
            </w:r>
          </w:p>
        </w:tc>
        <w:tc>
          <w:tcPr>
            <w:tcW w:w="1417" w:type="dxa"/>
          </w:tcPr>
          <w:p w14:paraId="2D90A1BC" w14:textId="77777777" w:rsidR="00377DAF" w:rsidRPr="00167EEB" w:rsidRDefault="00377DAF" w:rsidP="00815CE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377DAF" w:rsidRPr="00167EEB" w14:paraId="13A9D892" w14:textId="77777777" w:rsidTr="00815CED">
        <w:trPr>
          <w:trHeight w:val="227"/>
        </w:trPr>
        <w:tc>
          <w:tcPr>
            <w:tcW w:w="1267" w:type="dxa"/>
            <w:vAlign w:val="center"/>
          </w:tcPr>
          <w:p w14:paraId="3B5B820F" w14:textId="77777777" w:rsidR="00377DAF" w:rsidRPr="00167EEB" w:rsidRDefault="00377DAF" w:rsidP="00815CE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D30</w:t>
            </w:r>
          </w:p>
          <w:p w14:paraId="40993A60" w14:textId="77777777" w:rsidR="00377DAF" w:rsidRPr="00167EEB" w:rsidRDefault="00377DAF" w:rsidP="00815CE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3269" w:type="dxa"/>
          </w:tcPr>
          <w:p w14:paraId="51614A98" w14:textId="77777777" w:rsidR="00377DAF" w:rsidRPr="00167EEB" w:rsidRDefault="00377DAF" w:rsidP="00815CED">
            <w:pPr>
              <w:rPr>
                <w:sz w:val="20"/>
                <w:szCs w:val="20"/>
                <w:lang w:val="en-US"/>
              </w:rPr>
            </w:pPr>
            <w:r w:rsidRPr="00167EEB">
              <w:rPr>
                <w:sz w:val="20"/>
                <w:szCs w:val="20"/>
                <w:lang w:val="en-US"/>
              </w:rPr>
              <w:t>I need to know who to contact if I have any questions or concerns on my disease or treatment in between hospital appointments</w:t>
            </w:r>
          </w:p>
          <w:p w14:paraId="1C777B45" w14:textId="77777777" w:rsidR="00377DAF" w:rsidRPr="00167EEB" w:rsidRDefault="00377DAF" w:rsidP="00815CE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EC0B593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199</w:t>
            </w:r>
          </w:p>
        </w:tc>
        <w:tc>
          <w:tcPr>
            <w:tcW w:w="1418" w:type="dxa"/>
          </w:tcPr>
          <w:p w14:paraId="32028206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393 to 0.847</w:t>
            </w:r>
          </w:p>
        </w:tc>
        <w:tc>
          <w:tcPr>
            <w:tcW w:w="1417" w:type="dxa"/>
          </w:tcPr>
          <w:p w14:paraId="2542EDCF" w14:textId="77777777" w:rsidR="00377DAF" w:rsidRPr="00167EEB" w:rsidRDefault="00377DAF" w:rsidP="00815CE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Substantial</w:t>
            </w:r>
          </w:p>
        </w:tc>
      </w:tr>
      <w:tr w:rsidR="00377DAF" w:rsidRPr="00167EEB" w14:paraId="15E7F0C0" w14:textId="77777777" w:rsidTr="00815CED">
        <w:trPr>
          <w:trHeight w:val="227"/>
        </w:trPr>
        <w:tc>
          <w:tcPr>
            <w:tcW w:w="1267" w:type="dxa"/>
          </w:tcPr>
          <w:p w14:paraId="75E61F9E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D31</w:t>
            </w:r>
          </w:p>
          <w:p w14:paraId="1857F4A6" w14:textId="77777777" w:rsidR="00377DAF" w:rsidRPr="00167EEB" w:rsidRDefault="00377DAF" w:rsidP="00815CE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3269" w:type="dxa"/>
          </w:tcPr>
          <w:p w14:paraId="01514EB6" w14:textId="77777777" w:rsidR="00377DAF" w:rsidRPr="00167EEB" w:rsidRDefault="00377DAF" w:rsidP="00815CED">
            <w:pPr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I need the hospital facilities and surroundings to be clean, comfortable and pleasant</w:t>
            </w:r>
          </w:p>
          <w:p w14:paraId="27455DC2" w14:textId="77777777" w:rsidR="00377DAF" w:rsidRPr="00167EEB" w:rsidRDefault="00377DAF" w:rsidP="00815CE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B2A9373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0.8109</w:t>
            </w:r>
          </w:p>
        </w:tc>
        <w:tc>
          <w:tcPr>
            <w:tcW w:w="1418" w:type="dxa"/>
          </w:tcPr>
          <w:p w14:paraId="1B677C0F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0.631 to 0.991</w:t>
            </w:r>
          </w:p>
        </w:tc>
        <w:tc>
          <w:tcPr>
            <w:tcW w:w="1417" w:type="dxa"/>
          </w:tcPr>
          <w:p w14:paraId="6C0EFC0A" w14:textId="77777777" w:rsidR="00377DAF" w:rsidRPr="00167EEB" w:rsidRDefault="00377DAF" w:rsidP="00815CE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Substantial</w:t>
            </w:r>
          </w:p>
        </w:tc>
      </w:tr>
      <w:tr w:rsidR="00377DAF" w:rsidRPr="00167EEB" w14:paraId="1582A25F" w14:textId="77777777" w:rsidTr="007C101D">
        <w:trPr>
          <w:trHeight w:val="227"/>
        </w:trPr>
        <w:tc>
          <w:tcPr>
            <w:tcW w:w="1267" w:type="dxa"/>
          </w:tcPr>
          <w:p w14:paraId="7E0BC133" w14:textId="77777777" w:rsidR="00377DAF" w:rsidRPr="00167EEB" w:rsidRDefault="00377DAF" w:rsidP="00815CE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D32</w:t>
            </w:r>
          </w:p>
        </w:tc>
        <w:tc>
          <w:tcPr>
            <w:tcW w:w="3269" w:type="dxa"/>
          </w:tcPr>
          <w:p w14:paraId="23FFBE5C" w14:textId="23BD4309" w:rsidR="00377DAF" w:rsidRPr="00167EEB" w:rsidRDefault="00377DAF" w:rsidP="00815CED">
            <w:pPr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I need the hospital facilities to be located near each other (</w:t>
            </w:r>
            <w:r w:rsidR="00FB577F" w:rsidRPr="00167EEB">
              <w:rPr>
                <w:sz w:val="20"/>
                <w:szCs w:val="20"/>
                <w:lang w:val="en-US"/>
              </w:rPr>
              <w:t xml:space="preserve">example: </w:t>
            </w:r>
            <w:r w:rsidRPr="00167EEB">
              <w:rPr>
                <w:sz w:val="20"/>
                <w:szCs w:val="20"/>
              </w:rPr>
              <w:t>pharmacy, clinic, payment counter, wards)</w:t>
            </w:r>
          </w:p>
          <w:p w14:paraId="25369A94" w14:textId="77777777" w:rsidR="00377DAF" w:rsidRPr="00167EEB" w:rsidRDefault="00377DAF" w:rsidP="00815CE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AD4DA5C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0.5484</w:t>
            </w:r>
          </w:p>
          <w:p w14:paraId="12C9D6EA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4467A2A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0.277 to 0.820</w:t>
            </w:r>
          </w:p>
        </w:tc>
        <w:tc>
          <w:tcPr>
            <w:tcW w:w="1417" w:type="dxa"/>
          </w:tcPr>
          <w:p w14:paraId="7EC98F12" w14:textId="77777777" w:rsidR="00377DAF" w:rsidRPr="00167EEB" w:rsidRDefault="00377DAF" w:rsidP="00815CE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7C101D" w:rsidRPr="00167EEB" w14:paraId="41208243" w14:textId="77777777" w:rsidTr="007C101D">
        <w:trPr>
          <w:trHeight w:val="227"/>
        </w:trPr>
        <w:tc>
          <w:tcPr>
            <w:tcW w:w="1267" w:type="dxa"/>
          </w:tcPr>
          <w:p w14:paraId="26A87CA6" w14:textId="56925865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D33</w:t>
            </w:r>
          </w:p>
        </w:tc>
        <w:tc>
          <w:tcPr>
            <w:tcW w:w="3269" w:type="dxa"/>
          </w:tcPr>
          <w:p w14:paraId="4755EE89" w14:textId="77777777" w:rsidR="007C101D" w:rsidRPr="00167EEB" w:rsidRDefault="007C101D" w:rsidP="007C101D">
            <w:pPr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I need reserved parking spaces specifically for cancer patients who self-drive to the hospital</w:t>
            </w:r>
          </w:p>
          <w:p w14:paraId="28C2A27B" w14:textId="77777777" w:rsidR="007C101D" w:rsidRPr="00167EEB" w:rsidRDefault="007C101D" w:rsidP="007C101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6ACE16D" w14:textId="7777777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0.5648</w:t>
            </w:r>
          </w:p>
          <w:p w14:paraId="4DE008AC" w14:textId="7777777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6B98CF9" w14:textId="7150DC66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0.340 to 0.789</w:t>
            </w:r>
          </w:p>
        </w:tc>
        <w:tc>
          <w:tcPr>
            <w:tcW w:w="1417" w:type="dxa"/>
          </w:tcPr>
          <w:p w14:paraId="3761E1CF" w14:textId="46243209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7C101D" w:rsidRPr="00167EEB" w14:paraId="2C1A303E" w14:textId="77777777" w:rsidTr="007C101D">
        <w:trPr>
          <w:trHeight w:val="227"/>
        </w:trPr>
        <w:tc>
          <w:tcPr>
            <w:tcW w:w="1267" w:type="dxa"/>
          </w:tcPr>
          <w:p w14:paraId="173229CC" w14:textId="75A05C35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D34</w:t>
            </w:r>
          </w:p>
        </w:tc>
        <w:tc>
          <w:tcPr>
            <w:tcW w:w="3269" w:type="dxa"/>
          </w:tcPr>
          <w:p w14:paraId="23FE4E66" w14:textId="77777777" w:rsidR="007C101D" w:rsidRPr="00167EEB" w:rsidRDefault="007C101D" w:rsidP="007C101D">
            <w:pPr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 xml:space="preserve">I need my doctor to manage better the side effects of my cancer and treatments </w:t>
            </w:r>
          </w:p>
          <w:p w14:paraId="7A7A2856" w14:textId="77777777" w:rsidR="007C101D" w:rsidRPr="00167EEB" w:rsidRDefault="007C101D" w:rsidP="007C101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E125D51" w14:textId="7777777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0.4670</w:t>
            </w:r>
          </w:p>
          <w:p w14:paraId="3B6A520B" w14:textId="7777777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8DA51ED" w14:textId="5192EA74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0.203 to 0.731</w:t>
            </w:r>
          </w:p>
        </w:tc>
        <w:tc>
          <w:tcPr>
            <w:tcW w:w="1417" w:type="dxa"/>
          </w:tcPr>
          <w:p w14:paraId="6A85DA72" w14:textId="0C395210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7C101D" w:rsidRPr="00167EEB" w14:paraId="7060367B" w14:textId="77777777" w:rsidTr="007C101D">
        <w:trPr>
          <w:trHeight w:val="227"/>
        </w:trPr>
        <w:tc>
          <w:tcPr>
            <w:tcW w:w="1267" w:type="dxa"/>
          </w:tcPr>
          <w:p w14:paraId="03B9726D" w14:textId="0E0DF533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D35</w:t>
            </w:r>
          </w:p>
        </w:tc>
        <w:tc>
          <w:tcPr>
            <w:tcW w:w="3269" w:type="dxa"/>
          </w:tcPr>
          <w:p w14:paraId="488460A5" w14:textId="77777777" w:rsidR="007C101D" w:rsidRPr="00167EEB" w:rsidRDefault="007C101D" w:rsidP="007C101D">
            <w:pPr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I need my family doctor/ GP to be also knowledgeable about the side effects of my cancer treatment</w:t>
            </w:r>
          </w:p>
          <w:p w14:paraId="7C67600A" w14:textId="77777777" w:rsidR="007C101D" w:rsidRPr="00167EEB" w:rsidRDefault="007C101D" w:rsidP="007C101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97C7FD9" w14:textId="7777777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0.6144</w:t>
            </w:r>
          </w:p>
          <w:p w14:paraId="24DC526D" w14:textId="7777777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352DD91" w14:textId="58415C81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0.394 to 0.835</w:t>
            </w:r>
          </w:p>
        </w:tc>
        <w:tc>
          <w:tcPr>
            <w:tcW w:w="1417" w:type="dxa"/>
          </w:tcPr>
          <w:p w14:paraId="0D0ABF79" w14:textId="5E86B54D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Substantial</w:t>
            </w:r>
          </w:p>
        </w:tc>
      </w:tr>
      <w:tr w:rsidR="007C101D" w:rsidRPr="00167EEB" w14:paraId="18A23712" w14:textId="77777777" w:rsidTr="007C101D">
        <w:trPr>
          <w:trHeight w:val="227"/>
        </w:trPr>
        <w:tc>
          <w:tcPr>
            <w:tcW w:w="1267" w:type="dxa"/>
          </w:tcPr>
          <w:p w14:paraId="36170F5C" w14:textId="70E62F26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D36</w:t>
            </w:r>
          </w:p>
        </w:tc>
        <w:tc>
          <w:tcPr>
            <w:tcW w:w="3269" w:type="dxa"/>
          </w:tcPr>
          <w:p w14:paraId="49ABBF63" w14:textId="77777777" w:rsidR="007C101D" w:rsidRPr="00167EEB" w:rsidRDefault="007C101D" w:rsidP="007C101D">
            <w:pPr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I need help to cope with limitations in daily activities/activities that I used to do</w:t>
            </w:r>
          </w:p>
          <w:p w14:paraId="2DB50DDF" w14:textId="77777777" w:rsidR="007C101D" w:rsidRPr="00167EEB" w:rsidRDefault="007C101D" w:rsidP="007C101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CDA1919" w14:textId="7777777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0.5709</w:t>
            </w:r>
          </w:p>
          <w:p w14:paraId="15E1E880" w14:textId="7777777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601AFA5" w14:textId="7777777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0.321 to 0.821</w:t>
            </w:r>
          </w:p>
          <w:p w14:paraId="16A12ABA" w14:textId="7777777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FF0EC33" w14:textId="79BC256E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7C101D" w:rsidRPr="00167EEB" w14:paraId="7CFA3AA3" w14:textId="77777777" w:rsidTr="00815CED">
        <w:trPr>
          <w:trHeight w:val="227"/>
        </w:trPr>
        <w:tc>
          <w:tcPr>
            <w:tcW w:w="1267" w:type="dxa"/>
            <w:tcBorders>
              <w:bottom w:val="single" w:sz="4" w:space="0" w:color="auto"/>
            </w:tcBorders>
          </w:tcPr>
          <w:p w14:paraId="14FF8B15" w14:textId="41F4DAA8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D37</w:t>
            </w:r>
          </w:p>
        </w:tc>
        <w:tc>
          <w:tcPr>
            <w:tcW w:w="3269" w:type="dxa"/>
            <w:tcBorders>
              <w:bottom w:val="single" w:sz="4" w:space="0" w:color="auto"/>
            </w:tcBorders>
          </w:tcPr>
          <w:p w14:paraId="2A875F99" w14:textId="0ADEEDD2" w:rsidR="007C101D" w:rsidRPr="00167EEB" w:rsidRDefault="007C101D" w:rsidP="007C101D">
            <w:pPr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I need help to care for my family members who are depending on me (</w:t>
            </w:r>
            <w:r w:rsidR="00FB577F" w:rsidRPr="00167EEB">
              <w:rPr>
                <w:sz w:val="20"/>
                <w:szCs w:val="20"/>
                <w:lang w:val="en-US"/>
              </w:rPr>
              <w:t xml:space="preserve">example: </w:t>
            </w:r>
            <w:r w:rsidRPr="00167EEB">
              <w:rPr>
                <w:sz w:val="20"/>
                <w:szCs w:val="20"/>
              </w:rPr>
              <w:t>children, parents, spouse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A099DB" w14:textId="7777777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0.6556</w:t>
            </w:r>
          </w:p>
          <w:p w14:paraId="266B488D" w14:textId="7777777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CB0623" w14:textId="3C3B4B56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0.336to 0.97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B76068" w14:textId="49C607D8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Substantial</w:t>
            </w:r>
          </w:p>
        </w:tc>
      </w:tr>
    </w:tbl>
    <w:p w14:paraId="4F9BE1AA" w14:textId="77777777" w:rsidR="00377DAF" w:rsidRPr="008E59E4" w:rsidRDefault="00377DAF" w:rsidP="00377DAF">
      <w:pPr>
        <w:spacing w:line="480" w:lineRule="auto"/>
        <w:rPr>
          <w:rFonts w:ascii="Arial" w:eastAsia="MS Mincho" w:hAnsi="Arial" w:cs="Arial"/>
          <w:sz w:val="20"/>
          <w:szCs w:val="20"/>
          <w:lang w:val="en-US"/>
        </w:rPr>
      </w:pPr>
    </w:p>
    <w:p w14:paraId="4EBECE55" w14:textId="05B36978" w:rsidR="00167EEB" w:rsidRDefault="00167EEB" w:rsidP="00377DAF">
      <w:pPr>
        <w:pStyle w:val="NormalWeb"/>
        <w:spacing w:before="0" w:beforeAutospacing="0" w:after="0" w:afterAutospacing="0"/>
        <w:rPr>
          <w:rFonts w:ascii="Arial" w:hAnsi="Arial" w:cs="Arial"/>
          <w:b/>
        </w:rPr>
      </w:pPr>
    </w:p>
    <w:p w14:paraId="4EE1E48E" w14:textId="77777777" w:rsidR="00D42C59" w:rsidRDefault="00D42C59" w:rsidP="00377DAF">
      <w:pPr>
        <w:pStyle w:val="NormalWeb"/>
        <w:spacing w:before="0" w:beforeAutospacing="0" w:after="0" w:afterAutospacing="0"/>
        <w:rPr>
          <w:rFonts w:ascii="Arial" w:hAnsi="Arial" w:cs="Arial"/>
          <w:b/>
        </w:rPr>
      </w:pPr>
    </w:p>
    <w:p w14:paraId="03BFD59F" w14:textId="281BBED3" w:rsidR="00377DAF" w:rsidRPr="00167EEB" w:rsidRDefault="00531068" w:rsidP="00377DAF">
      <w:pPr>
        <w:pStyle w:val="NormalWeb"/>
        <w:spacing w:before="0" w:beforeAutospacing="0" w:after="0" w:afterAutospacing="0"/>
        <w:rPr>
          <w:b/>
          <w:bCs/>
          <w:color w:val="000000"/>
        </w:rPr>
      </w:pPr>
      <w:r w:rsidRPr="00531068">
        <w:rPr>
          <w:b/>
          <w:bCs/>
        </w:rPr>
        <w:lastRenderedPageBreak/>
        <w:t>S1 Table</w:t>
      </w:r>
      <w:r>
        <w:t>.</w:t>
      </w:r>
      <w:r w:rsidRPr="00167EEB">
        <w:t xml:space="preserve"> </w:t>
      </w:r>
      <w:r w:rsidR="00BD15E9" w:rsidRPr="00167EEB">
        <w:rPr>
          <w:b/>
          <w:bCs/>
          <w:color w:val="000000"/>
        </w:rPr>
        <w:t>Continued</w:t>
      </w:r>
    </w:p>
    <w:p w14:paraId="1BAA7735" w14:textId="77777777" w:rsidR="00BD15E9" w:rsidRPr="00167EEB" w:rsidRDefault="00BD15E9" w:rsidP="00377DAF">
      <w:pPr>
        <w:pStyle w:val="NormalWeb"/>
        <w:spacing w:before="0" w:beforeAutospacing="0" w:after="0" w:afterAutospacing="0"/>
        <w:rPr>
          <w:sz w:val="20"/>
          <w:szCs w:val="20"/>
        </w:rPr>
      </w:pPr>
    </w:p>
    <w:tbl>
      <w:tblPr>
        <w:tblW w:w="850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4"/>
        <w:gridCol w:w="3361"/>
        <w:gridCol w:w="1276"/>
        <w:gridCol w:w="1593"/>
        <w:gridCol w:w="1163"/>
      </w:tblGrid>
      <w:tr w:rsidR="00377DAF" w:rsidRPr="00167EEB" w14:paraId="57A6423B" w14:textId="77777777" w:rsidTr="00815CED">
        <w:trPr>
          <w:trHeight w:val="227"/>
        </w:trPr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 w14:paraId="55E7758E" w14:textId="77777777" w:rsidR="00F5764D" w:rsidRPr="00167EEB" w:rsidRDefault="00F5764D" w:rsidP="00F5764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 w:rsidRPr="00167EEB">
              <w:rPr>
                <w:b/>
                <w:bCs/>
                <w:color w:val="000000"/>
              </w:rPr>
              <w:t xml:space="preserve">Initial domain </w:t>
            </w:r>
          </w:p>
          <w:p w14:paraId="7172D9D9" w14:textId="2B95B4A2" w:rsidR="00377DAF" w:rsidRPr="00167EEB" w:rsidRDefault="00F5764D" w:rsidP="00F5764D">
            <w:pPr>
              <w:pStyle w:val="NormalWeb"/>
              <w:spacing w:before="0" w:beforeAutospacing="0" w:after="0" w:afterAutospacing="0"/>
              <w:jc w:val="center"/>
            </w:pPr>
            <w:r w:rsidRPr="00167EEB">
              <w:rPr>
                <w:b/>
                <w:bCs/>
                <w:color w:val="000000"/>
              </w:rPr>
              <w:t>/Item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 w14:paraId="5E1C56A9" w14:textId="77777777" w:rsidR="00377DAF" w:rsidRPr="00167EEB" w:rsidRDefault="00377DAF" w:rsidP="00815CED">
            <w:pPr>
              <w:pStyle w:val="NormalWeb"/>
              <w:jc w:val="center"/>
            </w:pPr>
            <w:r w:rsidRPr="00167EEB">
              <w:rPr>
                <w:b/>
                <w:bCs/>
              </w:rPr>
              <w:t>Ques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3582EA" w14:textId="77777777" w:rsidR="00377DAF" w:rsidRPr="00167EEB" w:rsidRDefault="00377DAF" w:rsidP="00815CED">
            <w:pPr>
              <w:pStyle w:val="NormalWeb"/>
              <w:spacing w:before="0" w:beforeAutospacing="0" w:after="0" w:afterAutospacing="0"/>
              <w:jc w:val="center"/>
            </w:pPr>
            <w:r w:rsidRPr="00167EEB">
              <w:rPr>
                <w:b/>
                <w:bCs/>
                <w:color w:val="000000"/>
              </w:rPr>
              <w:t>Weighted Kappa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 w14:paraId="1FEC059B" w14:textId="77777777" w:rsidR="00377DAF" w:rsidRPr="00167EEB" w:rsidRDefault="00377DAF" w:rsidP="00815CED">
            <w:pPr>
              <w:pStyle w:val="NormalWeb"/>
              <w:spacing w:before="0" w:beforeAutospacing="0" w:after="0" w:afterAutospacing="0"/>
              <w:jc w:val="center"/>
            </w:pPr>
            <w:r w:rsidRPr="00167EEB">
              <w:rPr>
                <w:b/>
                <w:bCs/>
                <w:color w:val="000000"/>
              </w:rPr>
              <w:t>95%CI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 w14:paraId="3C9FC06F" w14:textId="77777777" w:rsidR="00377DAF" w:rsidRPr="00167EEB" w:rsidRDefault="00377DAF" w:rsidP="00815CED">
            <w:pPr>
              <w:pStyle w:val="NormalWeb"/>
              <w:jc w:val="center"/>
            </w:pPr>
            <w:r w:rsidRPr="00167EEB">
              <w:rPr>
                <w:b/>
                <w:bCs/>
              </w:rPr>
              <w:t>Agreement level</w:t>
            </w:r>
          </w:p>
        </w:tc>
      </w:tr>
      <w:tr w:rsidR="00377DAF" w:rsidRPr="00167EEB" w14:paraId="7D8335F1" w14:textId="77777777" w:rsidTr="00815CED">
        <w:trPr>
          <w:trHeight w:val="227"/>
        </w:trPr>
        <w:tc>
          <w:tcPr>
            <w:tcW w:w="8507" w:type="dxa"/>
            <w:gridSpan w:val="5"/>
          </w:tcPr>
          <w:p w14:paraId="16600A98" w14:textId="0B1AB000" w:rsidR="00377DAF" w:rsidRPr="00167EEB" w:rsidRDefault="00377DAF" w:rsidP="00C6007E">
            <w:pPr>
              <w:pStyle w:val="NormalWeb"/>
              <w:spacing w:before="0" w:beforeAutospacing="0" w:after="0" w:afterAutospacing="0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167EEB">
              <w:rPr>
                <w:b/>
                <w:color w:val="000000"/>
                <w:sz w:val="20"/>
                <w:szCs w:val="20"/>
              </w:rPr>
              <w:t>E) Financial</w:t>
            </w:r>
          </w:p>
        </w:tc>
      </w:tr>
      <w:tr w:rsidR="00377DAF" w:rsidRPr="00167EEB" w14:paraId="12F74265" w14:textId="77777777" w:rsidTr="00815CED">
        <w:trPr>
          <w:trHeight w:val="227"/>
        </w:trPr>
        <w:tc>
          <w:tcPr>
            <w:tcW w:w="1122" w:type="dxa"/>
          </w:tcPr>
          <w:p w14:paraId="2DB95EC1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38</w:t>
            </w:r>
          </w:p>
        </w:tc>
        <w:tc>
          <w:tcPr>
            <w:tcW w:w="3414" w:type="dxa"/>
          </w:tcPr>
          <w:p w14:paraId="3B74E3DC" w14:textId="77777777" w:rsidR="00377DAF" w:rsidRPr="00167EEB" w:rsidRDefault="00377DAF" w:rsidP="00815CED">
            <w:pPr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 xml:space="preserve">I need information on the costs of my treatments before starting them </w:t>
            </w:r>
          </w:p>
          <w:p w14:paraId="0E564F48" w14:textId="77777777" w:rsidR="00377DAF" w:rsidRPr="00167EEB" w:rsidRDefault="00377DAF" w:rsidP="00815CE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02C4743" w14:textId="77777777" w:rsidR="00377DAF" w:rsidRPr="00167EEB" w:rsidRDefault="00377DAF" w:rsidP="00815CE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089</w:t>
            </w:r>
          </w:p>
          <w:p w14:paraId="5DB6A177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</w:tcPr>
          <w:p w14:paraId="425D410D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408 to 0.810</w:t>
            </w:r>
          </w:p>
        </w:tc>
        <w:tc>
          <w:tcPr>
            <w:tcW w:w="1082" w:type="dxa"/>
          </w:tcPr>
          <w:p w14:paraId="0E955C01" w14:textId="77777777" w:rsidR="00377DAF" w:rsidRPr="00167EEB" w:rsidRDefault="00377DAF" w:rsidP="00815CE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Substantial</w:t>
            </w:r>
          </w:p>
        </w:tc>
      </w:tr>
      <w:tr w:rsidR="00377DAF" w:rsidRPr="00167EEB" w14:paraId="02BB9879" w14:textId="77777777" w:rsidTr="00815CED">
        <w:trPr>
          <w:trHeight w:val="227"/>
        </w:trPr>
        <w:tc>
          <w:tcPr>
            <w:tcW w:w="1122" w:type="dxa"/>
          </w:tcPr>
          <w:p w14:paraId="32BAE0BA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39</w:t>
            </w:r>
          </w:p>
        </w:tc>
        <w:tc>
          <w:tcPr>
            <w:tcW w:w="3414" w:type="dxa"/>
          </w:tcPr>
          <w:p w14:paraId="464C16B6" w14:textId="77777777" w:rsidR="00377DAF" w:rsidRPr="00167EEB" w:rsidRDefault="00377DAF" w:rsidP="00815CED">
            <w:pPr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 xml:space="preserve">I need assistance to pay for my cancer treatments </w:t>
            </w:r>
          </w:p>
          <w:p w14:paraId="70102778" w14:textId="77777777" w:rsidR="00377DAF" w:rsidRPr="00167EEB" w:rsidRDefault="00377DAF" w:rsidP="00815CE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6C72141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565</w:t>
            </w:r>
          </w:p>
        </w:tc>
        <w:tc>
          <w:tcPr>
            <w:tcW w:w="1613" w:type="dxa"/>
          </w:tcPr>
          <w:p w14:paraId="10537B6E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439 to 0.873</w:t>
            </w:r>
          </w:p>
        </w:tc>
        <w:tc>
          <w:tcPr>
            <w:tcW w:w="1082" w:type="dxa"/>
          </w:tcPr>
          <w:p w14:paraId="6DB2E301" w14:textId="77777777" w:rsidR="00377DAF" w:rsidRPr="00167EEB" w:rsidRDefault="00377DAF" w:rsidP="00815CE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Substantial</w:t>
            </w:r>
          </w:p>
        </w:tc>
      </w:tr>
      <w:tr w:rsidR="00377DAF" w:rsidRPr="00167EEB" w14:paraId="5053C2AF" w14:textId="77777777" w:rsidTr="00815CED">
        <w:trPr>
          <w:trHeight w:val="227"/>
        </w:trPr>
        <w:tc>
          <w:tcPr>
            <w:tcW w:w="1122" w:type="dxa"/>
          </w:tcPr>
          <w:p w14:paraId="2F74CA9D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E40</w:t>
            </w:r>
          </w:p>
        </w:tc>
        <w:tc>
          <w:tcPr>
            <w:tcW w:w="3414" w:type="dxa"/>
          </w:tcPr>
          <w:p w14:paraId="2E8DBC5B" w14:textId="77777777" w:rsidR="00377DAF" w:rsidRPr="00167EEB" w:rsidRDefault="00377DAF" w:rsidP="00815CED">
            <w:pPr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 xml:space="preserve">I need help to understand my insurance benefits and coverage, and in making claims </w:t>
            </w:r>
          </w:p>
          <w:p w14:paraId="0E7FC84D" w14:textId="77777777" w:rsidR="00377DAF" w:rsidRPr="00167EEB" w:rsidRDefault="00377DAF" w:rsidP="00815CE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733F243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0.8712</w:t>
            </w:r>
          </w:p>
          <w:p w14:paraId="7EE1C855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</w:tcPr>
          <w:p w14:paraId="36CF5679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0.778 to 0.964</w:t>
            </w:r>
          </w:p>
        </w:tc>
        <w:tc>
          <w:tcPr>
            <w:tcW w:w="1082" w:type="dxa"/>
          </w:tcPr>
          <w:p w14:paraId="4B352185" w14:textId="77777777" w:rsidR="00377DAF" w:rsidRPr="00167EEB" w:rsidRDefault="00377DAF" w:rsidP="00815CE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Substantial</w:t>
            </w:r>
          </w:p>
        </w:tc>
      </w:tr>
      <w:tr w:rsidR="00377DAF" w:rsidRPr="00167EEB" w14:paraId="19A1673A" w14:textId="77777777" w:rsidTr="007C101D">
        <w:trPr>
          <w:trHeight w:val="227"/>
        </w:trPr>
        <w:tc>
          <w:tcPr>
            <w:tcW w:w="1122" w:type="dxa"/>
          </w:tcPr>
          <w:p w14:paraId="38608579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E41</w:t>
            </w:r>
          </w:p>
        </w:tc>
        <w:tc>
          <w:tcPr>
            <w:tcW w:w="3414" w:type="dxa"/>
          </w:tcPr>
          <w:p w14:paraId="69ED3AE3" w14:textId="77777777" w:rsidR="00377DAF" w:rsidRPr="00167EEB" w:rsidRDefault="00377DAF" w:rsidP="00815CED">
            <w:pPr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I need to buy health insurance after my cancer diagnosis</w:t>
            </w:r>
          </w:p>
          <w:p w14:paraId="4CF8FEB1" w14:textId="77777777" w:rsidR="00377DAF" w:rsidRPr="00167EEB" w:rsidRDefault="00377DAF" w:rsidP="00815CE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74F992E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0.7222</w:t>
            </w:r>
          </w:p>
        </w:tc>
        <w:tc>
          <w:tcPr>
            <w:tcW w:w="1613" w:type="dxa"/>
          </w:tcPr>
          <w:p w14:paraId="13B43B20" w14:textId="77777777" w:rsidR="00377DAF" w:rsidRPr="00167EEB" w:rsidRDefault="00377DAF" w:rsidP="00815CED">
            <w:pPr>
              <w:jc w:val="center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0.559 to 0.886</w:t>
            </w:r>
          </w:p>
        </w:tc>
        <w:tc>
          <w:tcPr>
            <w:tcW w:w="1082" w:type="dxa"/>
          </w:tcPr>
          <w:p w14:paraId="044D040F" w14:textId="77777777" w:rsidR="00377DAF" w:rsidRPr="00167EEB" w:rsidRDefault="00377DAF" w:rsidP="00815CE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Substantial</w:t>
            </w:r>
          </w:p>
        </w:tc>
      </w:tr>
      <w:tr w:rsidR="007C101D" w:rsidRPr="00167EEB" w14:paraId="6867803A" w14:textId="77777777" w:rsidTr="007C101D">
        <w:trPr>
          <w:trHeight w:val="227"/>
        </w:trPr>
        <w:tc>
          <w:tcPr>
            <w:tcW w:w="1122" w:type="dxa"/>
          </w:tcPr>
          <w:p w14:paraId="73AA19B9" w14:textId="6F7EFDAF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42</w:t>
            </w:r>
          </w:p>
        </w:tc>
        <w:tc>
          <w:tcPr>
            <w:tcW w:w="3414" w:type="dxa"/>
          </w:tcPr>
          <w:p w14:paraId="75D717AF" w14:textId="77777777" w:rsidR="007C101D" w:rsidRPr="00167EEB" w:rsidRDefault="007C101D" w:rsidP="007C101D">
            <w:pPr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 xml:space="preserve">I need guidance and assistance in obtaining financial assistance </w:t>
            </w:r>
          </w:p>
          <w:p w14:paraId="5FA9BE73" w14:textId="77777777" w:rsidR="007C101D" w:rsidRPr="00167EEB" w:rsidRDefault="007C101D" w:rsidP="007C101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7B4912E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5279</w:t>
            </w:r>
          </w:p>
          <w:p w14:paraId="0DFC1F84" w14:textId="7777777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Align w:val="center"/>
          </w:tcPr>
          <w:p w14:paraId="45326E3F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273to 0.783</w:t>
            </w:r>
          </w:p>
          <w:p w14:paraId="1C51C759" w14:textId="7777777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</w:tcPr>
          <w:p w14:paraId="0859643F" w14:textId="3ABC4D3D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7C101D" w:rsidRPr="00167EEB" w14:paraId="0F8D298D" w14:textId="77777777" w:rsidTr="007C101D">
        <w:trPr>
          <w:trHeight w:val="227"/>
        </w:trPr>
        <w:tc>
          <w:tcPr>
            <w:tcW w:w="1122" w:type="dxa"/>
          </w:tcPr>
          <w:p w14:paraId="65AF2BE0" w14:textId="64EBFBA5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43</w:t>
            </w:r>
          </w:p>
        </w:tc>
        <w:tc>
          <w:tcPr>
            <w:tcW w:w="3414" w:type="dxa"/>
          </w:tcPr>
          <w:p w14:paraId="4C21C4A7" w14:textId="77777777" w:rsidR="007C101D" w:rsidRPr="00167EEB" w:rsidRDefault="007C101D" w:rsidP="007C101D">
            <w:pPr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I need affordable parking and transportation when I come to the hospital</w:t>
            </w:r>
          </w:p>
          <w:p w14:paraId="0C33256B" w14:textId="77777777" w:rsidR="007C101D" w:rsidRPr="00167EEB" w:rsidRDefault="007C101D" w:rsidP="007C101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6822118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5181</w:t>
            </w:r>
          </w:p>
          <w:p w14:paraId="212F22B6" w14:textId="7777777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</w:tcPr>
          <w:p w14:paraId="2853535F" w14:textId="093C7B2D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273 to 0.763</w:t>
            </w:r>
          </w:p>
        </w:tc>
        <w:tc>
          <w:tcPr>
            <w:tcW w:w="1082" w:type="dxa"/>
          </w:tcPr>
          <w:p w14:paraId="1FB22048" w14:textId="704E1E93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7C101D" w:rsidRPr="00167EEB" w14:paraId="36052F76" w14:textId="77777777" w:rsidTr="007C101D">
        <w:trPr>
          <w:trHeight w:val="227"/>
        </w:trPr>
        <w:tc>
          <w:tcPr>
            <w:tcW w:w="1122" w:type="dxa"/>
          </w:tcPr>
          <w:p w14:paraId="357FACF6" w14:textId="7FF7D433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44</w:t>
            </w:r>
          </w:p>
        </w:tc>
        <w:tc>
          <w:tcPr>
            <w:tcW w:w="3414" w:type="dxa"/>
          </w:tcPr>
          <w:p w14:paraId="6194B0D2" w14:textId="77777777" w:rsidR="007C101D" w:rsidRPr="00167EEB" w:rsidRDefault="007C101D" w:rsidP="007C101D">
            <w:pPr>
              <w:ind w:right="133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I need affordable colostomy bags, diapers or wigs</w:t>
            </w:r>
          </w:p>
          <w:p w14:paraId="7E1B2FAE" w14:textId="77777777" w:rsidR="007C101D" w:rsidRPr="00167EEB" w:rsidRDefault="007C101D" w:rsidP="007C101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4013000" w14:textId="205051B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5583</w:t>
            </w:r>
          </w:p>
        </w:tc>
        <w:tc>
          <w:tcPr>
            <w:tcW w:w="1613" w:type="dxa"/>
          </w:tcPr>
          <w:p w14:paraId="6C9B71B3" w14:textId="445BA2C3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337 to 0.779</w:t>
            </w:r>
          </w:p>
        </w:tc>
        <w:tc>
          <w:tcPr>
            <w:tcW w:w="1082" w:type="dxa"/>
          </w:tcPr>
          <w:p w14:paraId="2265CA0E" w14:textId="0A7FDF0C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7C101D" w:rsidRPr="00167EEB" w14:paraId="051E3A2A" w14:textId="77777777" w:rsidTr="007C101D">
        <w:trPr>
          <w:trHeight w:val="227"/>
        </w:trPr>
        <w:tc>
          <w:tcPr>
            <w:tcW w:w="1122" w:type="dxa"/>
          </w:tcPr>
          <w:p w14:paraId="6B9C8E8B" w14:textId="669C786B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45</w:t>
            </w:r>
          </w:p>
        </w:tc>
        <w:tc>
          <w:tcPr>
            <w:tcW w:w="3414" w:type="dxa"/>
          </w:tcPr>
          <w:p w14:paraId="1BC48F65" w14:textId="3CB27B91" w:rsidR="007C101D" w:rsidRPr="00167EEB" w:rsidRDefault="007C101D" w:rsidP="007C101D">
            <w:pPr>
              <w:ind w:right="133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I need help to pay for dietary supplements (</w:t>
            </w:r>
            <w:r w:rsidR="00FB577F" w:rsidRPr="00167EEB">
              <w:rPr>
                <w:sz w:val="20"/>
                <w:szCs w:val="20"/>
                <w:lang w:val="en-US"/>
              </w:rPr>
              <w:t xml:space="preserve">example: </w:t>
            </w:r>
            <w:r w:rsidRPr="00167EEB">
              <w:rPr>
                <w:sz w:val="20"/>
                <w:szCs w:val="20"/>
              </w:rPr>
              <w:t xml:space="preserve">special milk, special food) </w:t>
            </w:r>
          </w:p>
          <w:p w14:paraId="7015630E" w14:textId="77777777" w:rsidR="007C101D" w:rsidRPr="00167EEB" w:rsidRDefault="007C101D" w:rsidP="007C101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F85F3F6" w14:textId="5EBDC618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5223</w:t>
            </w:r>
          </w:p>
        </w:tc>
        <w:tc>
          <w:tcPr>
            <w:tcW w:w="1613" w:type="dxa"/>
          </w:tcPr>
          <w:p w14:paraId="50ED2984" w14:textId="31656D99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299 to 0.745</w:t>
            </w:r>
          </w:p>
        </w:tc>
        <w:tc>
          <w:tcPr>
            <w:tcW w:w="1082" w:type="dxa"/>
          </w:tcPr>
          <w:p w14:paraId="355E7E40" w14:textId="1B2A491F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7C101D" w:rsidRPr="00167EEB" w14:paraId="3AACB249" w14:textId="77777777" w:rsidTr="007C101D">
        <w:trPr>
          <w:trHeight w:val="227"/>
        </w:trPr>
        <w:tc>
          <w:tcPr>
            <w:tcW w:w="1122" w:type="dxa"/>
          </w:tcPr>
          <w:p w14:paraId="49859998" w14:textId="4043E920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46</w:t>
            </w:r>
          </w:p>
        </w:tc>
        <w:tc>
          <w:tcPr>
            <w:tcW w:w="3414" w:type="dxa"/>
          </w:tcPr>
          <w:p w14:paraId="085359AE" w14:textId="1321863D" w:rsidR="007C101D" w:rsidRPr="00167EEB" w:rsidRDefault="007C101D" w:rsidP="007C101D">
            <w:pPr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I need affordable special equipment (</w:t>
            </w:r>
            <w:r w:rsidR="00FB577F" w:rsidRPr="00167EEB">
              <w:rPr>
                <w:sz w:val="20"/>
                <w:szCs w:val="20"/>
                <w:lang w:val="en-US"/>
              </w:rPr>
              <w:t xml:space="preserve">example: </w:t>
            </w:r>
            <w:r w:rsidRPr="00167EEB">
              <w:rPr>
                <w:sz w:val="20"/>
                <w:szCs w:val="20"/>
              </w:rPr>
              <w:t>wheelchair, special bed)</w:t>
            </w:r>
          </w:p>
          <w:p w14:paraId="25622B92" w14:textId="77777777" w:rsidR="007C101D" w:rsidRPr="00167EEB" w:rsidRDefault="007C101D" w:rsidP="007C101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0A40EA7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095</w:t>
            </w:r>
          </w:p>
          <w:p w14:paraId="422E413A" w14:textId="7777777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</w:tcPr>
          <w:p w14:paraId="30D2D71D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403 to 0.816</w:t>
            </w:r>
          </w:p>
          <w:p w14:paraId="038928F6" w14:textId="7777777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</w:tcPr>
          <w:p w14:paraId="3FF52582" w14:textId="23934117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Substantial</w:t>
            </w:r>
          </w:p>
        </w:tc>
      </w:tr>
      <w:tr w:rsidR="007C101D" w:rsidRPr="00167EEB" w14:paraId="4D0F0721" w14:textId="77777777" w:rsidTr="00531068">
        <w:trPr>
          <w:trHeight w:val="227"/>
        </w:trPr>
        <w:tc>
          <w:tcPr>
            <w:tcW w:w="1122" w:type="dxa"/>
          </w:tcPr>
          <w:p w14:paraId="0E406DFE" w14:textId="6334CE42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47</w:t>
            </w:r>
          </w:p>
        </w:tc>
        <w:tc>
          <w:tcPr>
            <w:tcW w:w="3414" w:type="dxa"/>
          </w:tcPr>
          <w:p w14:paraId="7BD99353" w14:textId="7AC58FBC" w:rsidR="007C101D" w:rsidRPr="00167EEB" w:rsidRDefault="007C101D" w:rsidP="007C101D">
            <w:pPr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I need to pay for hired help at home (</w:t>
            </w:r>
            <w:r w:rsidR="00FB577F" w:rsidRPr="00167EEB">
              <w:rPr>
                <w:sz w:val="20"/>
                <w:szCs w:val="20"/>
                <w:lang w:val="en-US"/>
              </w:rPr>
              <w:t xml:space="preserve">example: </w:t>
            </w:r>
            <w:r w:rsidRPr="00167EEB">
              <w:rPr>
                <w:sz w:val="20"/>
                <w:szCs w:val="20"/>
              </w:rPr>
              <w:t>maid, babysitter)</w:t>
            </w:r>
          </w:p>
          <w:p w14:paraId="58C86A16" w14:textId="77777777" w:rsidR="007C101D" w:rsidRPr="00167EEB" w:rsidRDefault="007C101D" w:rsidP="007C101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4F5DB79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5161</w:t>
            </w:r>
          </w:p>
          <w:p w14:paraId="1B9AAC68" w14:textId="7777777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</w:tcPr>
          <w:p w14:paraId="17D4C02A" w14:textId="46F1A8C4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332 to 0.700</w:t>
            </w:r>
          </w:p>
        </w:tc>
        <w:tc>
          <w:tcPr>
            <w:tcW w:w="1082" w:type="dxa"/>
          </w:tcPr>
          <w:p w14:paraId="57DCCF71" w14:textId="3FE4520D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7C101D" w:rsidRPr="00167EEB" w14:paraId="0A8F78AF" w14:textId="77777777" w:rsidTr="00531068">
        <w:trPr>
          <w:trHeight w:val="227"/>
        </w:trPr>
        <w:tc>
          <w:tcPr>
            <w:tcW w:w="1122" w:type="dxa"/>
            <w:tcBorders>
              <w:bottom w:val="dashSmallGap" w:sz="4" w:space="0" w:color="auto"/>
            </w:tcBorders>
          </w:tcPr>
          <w:p w14:paraId="5491581A" w14:textId="352C9750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E48</w:t>
            </w:r>
          </w:p>
        </w:tc>
        <w:tc>
          <w:tcPr>
            <w:tcW w:w="3414" w:type="dxa"/>
            <w:tcBorders>
              <w:bottom w:val="dashSmallGap" w:sz="4" w:space="0" w:color="auto"/>
            </w:tcBorders>
          </w:tcPr>
          <w:p w14:paraId="0AB5A2B2" w14:textId="77777777" w:rsidR="007C101D" w:rsidRPr="00167EEB" w:rsidRDefault="007C101D" w:rsidP="007C101D">
            <w:pPr>
              <w:ind w:right="133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I need help to cope with a reduced household income due to my illness</w:t>
            </w:r>
          </w:p>
          <w:p w14:paraId="66EDB27D" w14:textId="77777777" w:rsidR="007C101D" w:rsidRPr="00167EEB" w:rsidRDefault="007C101D" w:rsidP="007C101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14:paraId="47E54578" w14:textId="752F36D7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5788</w:t>
            </w:r>
          </w:p>
        </w:tc>
        <w:tc>
          <w:tcPr>
            <w:tcW w:w="1613" w:type="dxa"/>
            <w:tcBorders>
              <w:bottom w:val="dashSmallGap" w:sz="4" w:space="0" w:color="auto"/>
            </w:tcBorders>
          </w:tcPr>
          <w:p w14:paraId="41A6E130" w14:textId="2F57CE71" w:rsidR="007C101D" w:rsidRPr="00167EEB" w:rsidRDefault="007C101D" w:rsidP="007C101D">
            <w:pPr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347 to 0.810</w:t>
            </w:r>
          </w:p>
        </w:tc>
        <w:tc>
          <w:tcPr>
            <w:tcW w:w="1082" w:type="dxa"/>
            <w:tcBorders>
              <w:bottom w:val="dashSmallGap" w:sz="4" w:space="0" w:color="auto"/>
            </w:tcBorders>
          </w:tcPr>
          <w:p w14:paraId="3A19CB0D" w14:textId="56979419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7C101D" w:rsidRPr="00167EEB" w14:paraId="3D2873A6" w14:textId="77777777" w:rsidTr="00531068">
        <w:trPr>
          <w:trHeight w:val="227"/>
        </w:trPr>
        <w:tc>
          <w:tcPr>
            <w:tcW w:w="8507" w:type="dxa"/>
            <w:gridSpan w:val="5"/>
            <w:tcBorders>
              <w:top w:val="dashSmallGap" w:sz="4" w:space="0" w:color="auto"/>
            </w:tcBorders>
          </w:tcPr>
          <w:p w14:paraId="2536AA1A" w14:textId="2E8927C3" w:rsidR="007C101D" w:rsidRPr="00167EEB" w:rsidRDefault="007C101D" w:rsidP="007C101D">
            <w:pPr>
              <w:rPr>
                <w:color w:val="000000"/>
                <w:sz w:val="20"/>
                <w:szCs w:val="20"/>
              </w:rPr>
            </w:pPr>
            <w:r w:rsidRPr="00167EEB">
              <w:rPr>
                <w:b/>
                <w:color w:val="000000"/>
                <w:sz w:val="20"/>
                <w:szCs w:val="20"/>
              </w:rPr>
              <w:t>F) Employment (n=14)</w:t>
            </w:r>
          </w:p>
        </w:tc>
      </w:tr>
      <w:tr w:rsidR="007C101D" w:rsidRPr="00167EEB" w14:paraId="63FF5C43" w14:textId="77777777" w:rsidTr="007C101D">
        <w:trPr>
          <w:trHeight w:val="227"/>
        </w:trPr>
        <w:tc>
          <w:tcPr>
            <w:tcW w:w="1122" w:type="dxa"/>
          </w:tcPr>
          <w:p w14:paraId="53E976BA" w14:textId="49F67D1C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F49</w:t>
            </w:r>
          </w:p>
        </w:tc>
        <w:tc>
          <w:tcPr>
            <w:tcW w:w="3414" w:type="dxa"/>
          </w:tcPr>
          <w:p w14:paraId="102A67FA" w14:textId="19818F14" w:rsidR="007C101D" w:rsidRPr="00167EEB" w:rsidRDefault="007C101D" w:rsidP="007C101D">
            <w:pPr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I need discrimination at my workplace to be addressed (</w:t>
            </w:r>
            <w:r w:rsidR="00FB577F" w:rsidRPr="00167EEB">
              <w:rPr>
                <w:sz w:val="20"/>
                <w:szCs w:val="20"/>
                <w:lang w:val="en-US"/>
              </w:rPr>
              <w:t xml:space="preserve">example: </w:t>
            </w:r>
            <w:r w:rsidRPr="00167EEB">
              <w:rPr>
                <w:sz w:val="20"/>
                <w:szCs w:val="20"/>
              </w:rPr>
              <w:t>promotion, included in important projects, having job security)</w:t>
            </w:r>
          </w:p>
          <w:p w14:paraId="3E7CAC17" w14:textId="77777777" w:rsidR="007C101D" w:rsidRPr="00167EEB" w:rsidRDefault="007C101D" w:rsidP="007C101D">
            <w:pPr>
              <w:ind w:right="133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5E39C44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7742</w:t>
            </w:r>
          </w:p>
          <w:p w14:paraId="4FE2C51F" w14:textId="77777777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</w:tcPr>
          <w:p w14:paraId="49B11D23" w14:textId="47EEAA41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573 to 0.976</w:t>
            </w:r>
          </w:p>
        </w:tc>
        <w:tc>
          <w:tcPr>
            <w:tcW w:w="1082" w:type="dxa"/>
          </w:tcPr>
          <w:p w14:paraId="2AB7B09E" w14:textId="2A065961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Substantial</w:t>
            </w:r>
          </w:p>
        </w:tc>
      </w:tr>
      <w:tr w:rsidR="007C101D" w:rsidRPr="00167EEB" w14:paraId="7A2A05BF" w14:textId="77777777" w:rsidTr="007C101D">
        <w:trPr>
          <w:trHeight w:val="227"/>
        </w:trPr>
        <w:tc>
          <w:tcPr>
            <w:tcW w:w="1122" w:type="dxa"/>
          </w:tcPr>
          <w:p w14:paraId="56835F63" w14:textId="509FA8F1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F50</w:t>
            </w:r>
          </w:p>
        </w:tc>
        <w:tc>
          <w:tcPr>
            <w:tcW w:w="3414" w:type="dxa"/>
          </w:tcPr>
          <w:p w14:paraId="18210310" w14:textId="0EFDD09D" w:rsidR="007C101D" w:rsidRPr="00167EEB" w:rsidRDefault="007C101D" w:rsidP="007C101D">
            <w:pPr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I need workplace flexibility (</w:t>
            </w:r>
            <w:r w:rsidR="00FB577F" w:rsidRPr="00167EEB">
              <w:rPr>
                <w:sz w:val="20"/>
                <w:szCs w:val="20"/>
                <w:lang w:val="en-US"/>
              </w:rPr>
              <w:t xml:space="preserve">example: </w:t>
            </w:r>
            <w:r w:rsidRPr="00167EEB">
              <w:rPr>
                <w:sz w:val="20"/>
                <w:szCs w:val="20"/>
              </w:rPr>
              <w:t>time off for hospital appointments, changes in job scope, flexible hours, work from home,)</w:t>
            </w:r>
          </w:p>
          <w:p w14:paraId="08EF4C22" w14:textId="77777777" w:rsidR="007C101D" w:rsidRPr="00167EEB" w:rsidRDefault="007C101D" w:rsidP="007C101D">
            <w:pPr>
              <w:ind w:right="133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57F4AAA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8250</w:t>
            </w:r>
          </w:p>
          <w:p w14:paraId="5F486ECB" w14:textId="77777777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</w:tcPr>
          <w:p w14:paraId="3F602B08" w14:textId="77777777" w:rsidR="007C101D" w:rsidRPr="00167EEB" w:rsidRDefault="007C101D" w:rsidP="007C101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655 to 0.995</w:t>
            </w:r>
          </w:p>
          <w:p w14:paraId="78CF55A8" w14:textId="77777777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5160E29" w14:textId="675FB27D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Substantial</w:t>
            </w:r>
          </w:p>
        </w:tc>
      </w:tr>
      <w:tr w:rsidR="007C101D" w:rsidRPr="00167EEB" w14:paraId="4E710261" w14:textId="77777777" w:rsidTr="007C101D">
        <w:trPr>
          <w:trHeight w:val="227"/>
        </w:trPr>
        <w:tc>
          <w:tcPr>
            <w:tcW w:w="1122" w:type="dxa"/>
            <w:tcBorders>
              <w:bottom w:val="single" w:sz="4" w:space="0" w:color="auto"/>
            </w:tcBorders>
          </w:tcPr>
          <w:p w14:paraId="5282B645" w14:textId="5D4F446B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F51</w:t>
            </w:r>
          </w:p>
        </w:tc>
        <w:tc>
          <w:tcPr>
            <w:tcW w:w="3414" w:type="dxa"/>
            <w:tcBorders>
              <w:bottom w:val="single" w:sz="4" w:space="0" w:color="auto"/>
            </w:tcBorders>
          </w:tcPr>
          <w:p w14:paraId="7B974D2E" w14:textId="25564A76" w:rsidR="007C101D" w:rsidRPr="00167EEB" w:rsidRDefault="007C101D" w:rsidP="008E59E4">
            <w:pPr>
              <w:ind w:right="275"/>
              <w:rPr>
                <w:sz w:val="20"/>
                <w:szCs w:val="20"/>
              </w:rPr>
            </w:pPr>
            <w:r w:rsidRPr="00167EEB">
              <w:rPr>
                <w:sz w:val="20"/>
                <w:szCs w:val="20"/>
              </w:rPr>
              <w:t>I need help to find a new job after my cancer diagnosi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78CEED" w14:textId="447A0094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5950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13A7459F" w14:textId="177515D8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0.345 to 0.845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326B16B" w14:textId="01D3BE6A" w:rsidR="007C101D" w:rsidRPr="00167EEB" w:rsidRDefault="007C101D" w:rsidP="007C101D">
            <w:pPr>
              <w:jc w:val="center"/>
              <w:rPr>
                <w:color w:val="000000"/>
                <w:sz w:val="20"/>
                <w:szCs w:val="20"/>
              </w:rPr>
            </w:pPr>
            <w:r w:rsidRPr="00167EEB">
              <w:rPr>
                <w:color w:val="000000"/>
                <w:sz w:val="20"/>
                <w:szCs w:val="20"/>
              </w:rPr>
              <w:t>Moderate</w:t>
            </w:r>
          </w:p>
        </w:tc>
      </w:tr>
    </w:tbl>
    <w:p w14:paraId="5F929982" w14:textId="26884452" w:rsidR="005169ED" w:rsidRPr="005169ED" w:rsidRDefault="005169ED" w:rsidP="005169ED"/>
    <w:sectPr w:rsidR="005169ED" w:rsidRPr="005169ED" w:rsidSect="00910E1B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33453" w14:textId="77777777" w:rsidR="00ED7F81" w:rsidRDefault="00ED7F81" w:rsidP="00D4646A">
      <w:r>
        <w:separator/>
      </w:r>
    </w:p>
  </w:endnote>
  <w:endnote w:type="continuationSeparator" w:id="0">
    <w:p w14:paraId="506FAE03" w14:textId="77777777" w:rsidR="00ED7F81" w:rsidRDefault="00ED7F81" w:rsidP="00D46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565667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1EFAC2" w14:textId="012E905E" w:rsidR="00D830A7" w:rsidRDefault="00D830A7" w:rsidP="00D830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C41323" w14:textId="77777777" w:rsidR="00D830A7" w:rsidRDefault="00D830A7" w:rsidP="003834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12786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0ED807" w14:textId="4E5A5C17" w:rsidR="00D830A7" w:rsidRDefault="00D830A7" w:rsidP="00D830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D0DF2F" w14:textId="77777777" w:rsidR="00D830A7" w:rsidRDefault="00D830A7" w:rsidP="003834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1EC51" w14:textId="77777777" w:rsidR="00ED7F81" w:rsidRDefault="00ED7F81" w:rsidP="00D4646A">
      <w:r>
        <w:separator/>
      </w:r>
    </w:p>
  </w:footnote>
  <w:footnote w:type="continuationSeparator" w:id="0">
    <w:p w14:paraId="1C731222" w14:textId="77777777" w:rsidR="00ED7F81" w:rsidRDefault="00ED7F81" w:rsidP="00D464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DAF"/>
    <w:rsid w:val="00006CAF"/>
    <w:rsid w:val="00043312"/>
    <w:rsid w:val="00046025"/>
    <w:rsid w:val="00051BF6"/>
    <w:rsid w:val="00061197"/>
    <w:rsid w:val="00086103"/>
    <w:rsid w:val="00091E32"/>
    <w:rsid w:val="000A0F5F"/>
    <w:rsid w:val="000A7F83"/>
    <w:rsid w:val="000C0C8E"/>
    <w:rsid w:val="000E19C7"/>
    <w:rsid w:val="000E55EE"/>
    <w:rsid w:val="00113D92"/>
    <w:rsid w:val="00126F6F"/>
    <w:rsid w:val="00132C09"/>
    <w:rsid w:val="00133AC3"/>
    <w:rsid w:val="00140F7B"/>
    <w:rsid w:val="00142BB8"/>
    <w:rsid w:val="00156816"/>
    <w:rsid w:val="00161FB5"/>
    <w:rsid w:val="0016527A"/>
    <w:rsid w:val="00166165"/>
    <w:rsid w:val="00166C2C"/>
    <w:rsid w:val="00167EEB"/>
    <w:rsid w:val="001E219A"/>
    <w:rsid w:val="001F0F53"/>
    <w:rsid w:val="001F2AF4"/>
    <w:rsid w:val="001F7EB7"/>
    <w:rsid w:val="00212547"/>
    <w:rsid w:val="0023050A"/>
    <w:rsid w:val="00240349"/>
    <w:rsid w:val="00242220"/>
    <w:rsid w:val="00243BC6"/>
    <w:rsid w:val="00244865"/>
    <w:rsid w:val="00245791"/>
    <w:rsid w:val="00246438"/>
    <w:rsid w:val="00250A29"/>
    <w:rsid w:val="00263427"/>
    <w:rsid w:val="00264000"/>
    <w:rsid w:val="00264F75"/>
    <w:rsid w:val="00267590"/>
    <w:rsid w:val="002677F7"/>
    <w:rsid w:val="00274336"/>
    <w:rsid w:val="002752CB"/>
    <w:rsid w:val="002B194C"/>
    <w:rsid w:val="002B78C4"/>
    <w:rsid w:val="002C16DF"/>
    <w:rsid w:val="002C4920"/>
    <w:rsid w:val="002E18D8"/>
    <w:rsid w:val="002E77B5"/>
    <w:rsid w:val="002F001E"/>
    <w:rsid w:val="00311308"/>
    <w:rsid w:val="00315B66"/>
    <w:rsid w:val="00330FCC"/>
    <w:rsid w:val="00331149"/>
    <w:rsid w:val="00343575"/>
    <w:rsid w:val="00343E93"/>
    <w:rsid w:val="0034739A"/>
    <w:rsid w:val="003563DF"/>
    <w:rsid w:val="00362ED0"/>
    <w:rsid w:val="00377DAF"/>
    <w:rsid w:val="00382F07"/>
    <w:rsid w:val="0038343E"/>
    <w:rsid w:val="00385DC7"/>
    <w:rsid w:val="00395AD8"/>
    <w:rsid w:val="003A1A1E"/>
    <w:rsid w:val="003A6123"/>
    <w:rsid w:val="003C5A90"/>
    <w:rsid w:val="003C7EDD"/>
    <w:rsid w:val="003F1F73"/>
    <w:rsid w:val="004244E1"/>
    <w:rsid w:val="00431FEC"/>
    <w:rsid w:val="00456B25"/>
    <w:rsid w:val="004603E3"/>
    <w:rsid w:val="00473554"/>
    <w:rsid w:val="00482CD9"/>
    <w:rsid w:val="00486BE7"/>
    <w:rsid w:val="00491207"/>
    <w:rsid w:val="004B4BAE"/>
    <w:rsid w:val="004C7BDA"/>
    <w:rsid w:val="004D3B51"/>
    <w:rsid w:val="004D60AE"/>
    <w:rsid w:val="004E6A07"/>
    <w:rsid w:val="004F1A68"/>
    <w:rsid w:val="00512777"/>
    <w:rsid w:val="00512C02"/>
    <w:rsid w:val="005162AE"/>
    <w:rsid w:val="005169ED"/>
    <w:rsid w:val="00517F29"/>
    <w:rsid w:val="005246D7"/>
    <w:rsid w:val="00531068"/>
    <w:rsid w:val="0053761F"/>
    <w:rsid w:val="00540FE2"/>
    <w:rsid w:val="0054766E"/>
    <w:rsid w:val="0057714B"/>
    <w:rsid w:val="005921F8"/>
    <w:rsid w:val="00596C8F"/>
    <w:rsid w:val="005C1F16"/>
    <w:rsid w:val="005D6310"/>
    <w:rsid w:val="005E78CD"/>
    <w:rsid w:val="005F372D"/>
    <w:rsid w:val="005F4B9E"/>
    <w:rsid w:val="005F662A"/>
    <w:rsid w:val="00617F3F"/>
    <w:rsid w:val="0062010C"/>
    <w:rsid w:val="006225D2"/>
    <w:rsid w:val="006434BD"/>
    <w:rsid w:val="0064528D"/>
    <w:rsid w:val="00655FD3"/>
    <w:rsid w:val="00657444"/>
    <w:rsid w:val="00671E84"/>
    <w:rsid w:val="00683A88"/>
    <w:rsid w:val="0068654E"/>
    <w:rsid w:val="006967D3"/>
    <w:rsid w:val="006A749C"/>
    <w:rsid w:val="006C3BB3"/>
    <w:rsid w:val="006C4171"/>
    <w:rsid w:val="006D1128"/>
    <w:rsid w:val="006E022F"/>
    <w:rsid w:val="007038C4"/>
    <w:rsid w:val="00703E14"/>
    <w:rsid w:val="00706CC8"/>
    <w:rsid w:val="00706FD4"/>
    <w:rsid w:val="00711F92"/>
    <w:rsid w:val="00723ACB"/>
    <w:rsid w:val="00725C3C"/>
    <w:rsid w:val="007313D7"/>
    <w:rsid w:val="007470A8"/>
    <w:rsid w:val="00752EB9"/>
    <w:rsid w:val="00766D8B"/>
    <w:rsid w:val="007746DB"/>
    <w:rsid w:val="007936C5"/>
    <w:rsid w:val="0079758B"/>
    <w:rsid w:val="007A2919"/>
    <w:rsid w:val="007B3951"/>
    <w:rsid w:val="007B3E0C"/>
    <w:rsid w:val="007B7A1B"/>
    <w:rsid w:val="007C101D"/>
    <w:rsid w:val="007C1336"/>
    <w:rsid w:val="007E082D"/>
    <w:rsid w:val="007E3B7E"/>
    <w:rsid w:val="007F51EE"/>
    <w:rsid w:val="00806FD0"/>
    <w:rsid w:val="00815CED"/>
    <w:rsid w:val="0082636C"/>
    <w:rsid w:val="00827552"/>
    <w:rsid w:val="0083144C"/>
    <w:rsid w:val="00835240"/>
    <w:rsid w:val="0084069A"/>
    <w:rsid w:val="00854A0C"/>
    <w:rsid w:val="00855BCB"/>
    <w:rsid w:val="008667CE"/>
    <w:rsid w:val="00873667"/>
    <w:rsid w:val="008E59E4"/>
    <w:rsid w:val="008F0CA0"/>
    <w:rsid w:val="0090127F"/>
    <w:rsid w:val="00903926"/>
    <w:rsid w:val="00910E1B"/>
    <w:rsid w:val="00914F7C"/>
    <w:rsid w:val="009165E9"/>
    <w:rsid w:val="009270D6"/>
    <w:rsid w:val="009403F7"/>
    <w:rsid w:val="009427FB"/>
    <w:rsid w:val="00946645"/>
    <w:rsid w:val="00947C97"/>
    <w:rsid w:val="0095449A"/>
    <w:rsid w:val="00955E27"/>
    <w:rsid w:val="009636C0"/>
    <w:rsid w:val="0096522F"/>
    <w:rsid w:val="009667B3"/>
    <w:rsid w:val="00974496"/>
    <w:rsid w:val="00981E7B"/>
    <w:rsid w:val="009842DA"/>
    <w:rsid w:val="0099102C"/>
    <w:rsid w:val="00993CB5"/>
    <w:rsid w:val="009B36F4"/>
    <w:rsid w:val="009E4747"/>
    <w:rsid w:val="009E4FA2"/>
    <w:rsid w:val="009F0A5B"/>
    <w:rsid w:val="009F4657"/>
    <w:rsid w:val="009F63A6"/>
    <w:rsid w:val="009F7A34"/>
    <w:rsid w:val="00A03AE5"/>
    <w:rsid w:val="00A076C1"/>
    <w:rsid w:val="00A178C8"/>
    <w:rsid w:val="00A41507"/>
    <w:rsid w:val="00A41A37"/>
    <w:rsid w:val="00A52FA8"/>
    <w:rsid w:val="00A556E3"/>
    <w:rsid w:val="00A55C3E"/>
    <w:rsid w:val="00A6063A"/>
    <w:rsid w:val="00A849E2"/>
    <w:rsid w:val="00A9479E"/>
    <w:rsid w:val="00A954B9"/>
    <w:rsid w:val="00AA29F9"/>
    <w:rsid w:val="00AB517F"/>
    <w:rsid w:val="00AB6EC2"/>
    <w:rsid w:val="00AD1387"/>
    <w:rsid w:val="00AE74C3"/>
    <w:rsid w:val="00B05072"/>
    <w:rsid w:val="00B159E7"/>
    <w:rsid w:val="00B2363B"/>
    <w:rsid w:val="00B4561F"/>
    <w:rsid w:val="00B544A1"/>
    <w:rsid w:val="00B54527"/>
    <w:rsid w:val="00B57C9F"/>
    <w:rsid w:val="00B613F0"/>
    <w:rsid w:val="00B801F9"/>
    <w:rsid w:val="00BB7025"/>
    <w:rsid w:val="00BB77D2"/>
    <w:rsid w:val="00BC09F3"/>
    <w:rsid w:val="00BC5BF5"/>
    <w:rsid w:val="00BD15E9"/>
    <w:rsid w:val="00BE01BC"/>
    <w:rsid w:val="00BE26BF"/>
    <w:rsid w:val="00BF772C"/>
    <w:rsid w:val="00C10214"/>
    <w:rsid w:val="00C14BB2"/>
    <w:rsid w:val="00C50DC4"/>
    <w:rsid w:val="00C6007E"/>
    <w:rsid w:val="00C628C8"/>
    <w:rsid w:val="00C62912"/>
    <w:rsid w:val="00C66466"/>
    <w:rsid w:val="00C77D9F"/>
    <w:rsid w:val="00C80162"/>
    <w:rsid w:val="00C9008C"/>
    <w:rsid w:val="00C91A23"/>
    <w:rsid w:val="00C95F35"/>
    <w:rsid w:val="00CB1BC2"/>
    <w:rsid w:val="00CE0F88"/>
    <w:rsid w:val="00CE3A84"/>
    <w:rsid w:val="00D24841"/>
    <w:rsid w:val="00D32336"/>
    <w:rsid w:val="00D3303E"/>
    <w:rsid w:val="00D353A9"/>
    <w:rsid w:val="00D42C59"/>
    <w:rsid w:val="00D4646A"/>
    <w:rsid w:val="00D50EEA"/>
    <w:rsid w:val="00D607FB"/>
    <w:rsid w:val="00D64167"/>
    <w:rsid w:val="00D70E8E"/>
    <w:rsid w:val="00D73DCC"/>
    <w:rsid w:val="00D7517D"/>
    <w:rsid w:val="00D830A7"/>
    <w:rsid w:val="00D87E6A"/>
    <w:rsid w:val="00DC4B67"/>
    <w:rsid w:val="00DD3A45"/>
    <w:rsid w:val="00DE08C1"/>
    <w:rsid w:val="00DE60E7"/>
    <w:rsid w:val="00DF5D3A"/>
    <w:rsid w:val="00DF69CF"/>
    <w:rsid w:val="00E01595"/>
    <w:rsid w:val="00E0226D"/>
    <w:rsid w:val="00E05E27"/>
    <w:rsid w:val="00E11952"/>
    <w:rsid w:val="00E14D95"/>
    <w:rsid w:val="00E22229"/>
    <w:rsid w:val="00E23838"/>
    <w:rsid w:val="00E30663"/>
    <w:rsid w:val="00E30CA8"/>
    <w:rsid w:val="00E34047"/>
    <w:rsid w:val="00E35DFE"/>
    <w:rsid w:val="00E44259"/>
    <w:rsid w:val="00E44DB6"/>
    <w:rsid w:val="00E62F8A"/>
    <w:rsid w:val="00E64338"/>
    <w:rsid w:val="00E70F0C"/>
    <w:rsid w:val="00E74D2F"/>
    <w:rsid w:val="00E764D9"/>
    <w:rsid w:val="00E769A6"/>
    <w:rsid w:val="00E92971"/>
    <w:rsid w:val="00E94AA4"/>
    <w:rsid w:val="00EB023E"/>
    <w:rsid w:val="00EB06A0"/>
    <w:rsid w:val="00EB2223"/>
    <w:rsid w:val="00EB2D2A"/>
    <w:rsid w:val="00EC2B37"/>
    <w:rsid w:val="00ED3D11"/>
    <w:rsid w:val="00ED7F81"/>
    <w:rsid w:val="00EE381F"/>
    <w:rsid w:val="00F00A32"/>
    <w:rsid w:val="00F060A0"/>
    <w:rsid w:val="00F2264A"/>
    <w:rsid w:val="00F24FE4"/>
    <w:rsid w:val="00F4353B"/>
    <w:rsid w:val="00F543DB"/>
    <w:rsid w:val="00F56658"/>
    <w:rsid w:val="00F5764D"/>
    <w:rsid w:val="00F63843"/>
    <w:rsid w:val="00F65975"/>
    <w:rsid w:val="00F66456"/>
    <w:rsid w:val="00F85709"/>
    <w:rsid w:val="00FA0373"/>
    <w:rsid w:val="00FA0BA3"/>
    <w:rsid w:val="00FA2443"/>
    <w:rsid w:val="00FA4711"/>
    <w:rsid w:val="00FB4913"/>
    <w:rsid w:val="00FB577F"/>
    <w:rsid w:val="00FC1142"/>
    <w:rsid w:val="00FC1A85"/>
    <w:rsid w:val="00FC1EEA"/>
    <w:rsid w:val="00FC6EEF"/>
    <w:rsid w:val="00FD0EAB"/>
    <w:rsid w:val="00FD247B"/>
    <w:rsid w:val="00FD3B49"/>
    <w:rsid w:val="00FF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6AF22"/>
  <w15:chartTrackingRefBased/>
  <w15:docId w15:val="{AC9E678E-E4FA-F34C-BC44-660675952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9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rsid w:val="00377DAF"/>
    <w:pPr>
      <w:spacing w:before="100" w:beforeAutospacing="1" w:after="100" w:afterAutospacing="1"/>
    </w:pPr>
  </w:style>
  <w:style w:type="paragraph" w:styleId="Caption">
    <w:name w:val="caption"/>
    <w:aliases w:val="1_Table,Table"/>
    <w:basedOn w:val="TOC1"/>
    <w:next w:val="TOC1"/>
    <w:autoRedefine/>
    <w:qFormat/>
    <w:rsid w:val="00377DAF"/>
    <w:pPr>
      <w:tabs>
        <w:tab w:val="right" w:pos="8222"/>
      </w:tabs>
      <w:spacing w:before="100" w:after="480"/>
    </w:pPr>
    <w:rPr>
      <w:rFonts w:eastAsia="MS Mincho"/>
      <w:b/>
      <w:noProof/>
      <w:szCs w:val="20"/>
      <w:lang w:val="en-US" w:eastAsia="ms-MY"/>
    </w:rPr>
  </w:style>
  <w:style w:type="character" w:customStyle="1" w:styleId="NormalWebChar">
    <w:name w:val="Normal (Web) Char"/>
    <w:basedOn w:val="DefaultParagraphFont"/>
    <w:link w:val="NormalWeb"/>
    <w:uiPriority w:val="99"/>
    <w:rsid w:val="00377DAF"/>
    <w:rPr>
      <w:rFonts w:ascii="Times New Roman" w:eastAsia="Times New Roman" w:hAnsi="Times New Roman" w:cs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77DAF"/>
    <w:pPr>
      <w:spacing w:after="100"/>
    </w:pPr>
  </w:style>
  <w:style w:type="table" w:styleId="PlainTable2">
    <w:name w:val="Plain Table 2"/>
    <w:basedOn w:val="TableNormal"/>
    <w:uiPriority w:val="42"/>
    <w:rsid w:val="00AE74C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464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46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464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46A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C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CED"/>
    <w:rPr>
      <w:rFonts w:ascii="Times New Roman" w:eastAsia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83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2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050</Words>
  <Characters>599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nadiatul asyikin bujang</dc:creator>
  <cp:keywords/>
  <dc:description/>
  <cp:lastModifiedBy>Nur Nadiatul</cp:lastModifiedBy>
  <cp:revision>7</cp:revision>
  <dcterms:created xsi:type="dcterms:W3CDTF">2025-09-20T14:21:00Z</dcterms:created>
  <dcterms:modified xsi:type="dcterms:W3CDTF">2025-09-25T15:08:00Z</dcterms:modified>
</cp:coreProperties>
</file>